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496" w:type="dxa"/>
        <w:tblLook w:val="04A0" w:firstRow="1" w:lastRow="0" w:firstColumn="1" w:lastColumn="0" w:noHBand="0" w:noVBand="1"/>
      </w:tblPr>
      <w:tblGrid>
        <w:gridCol w:w="2610"/>
        <w:gridCol w:w="2684"/>
        <w:gridCol w:w="608"/>
        <w:gridCol w:w="617"/>
        <w:gridCol w:w="1220"/>
        <w:gridCol w:w="608"/>
        <w:gridCol w:w="617"/>
        <w:gridCol w:w="1220"/>
        <w:gridCol w:w="608"/>
        <w:gridCol w:w="508"/>
        <w:gridCol w:w="1220"/>
      </w:tblGrid>
      <w:tr w:rsidR="00BF388D" w:rsidRPr="00BF388D" w14:paraId="58B6635B" w14:textId="77777777" w:rsidTr="00E47736">
        <w:trPr>
          <w:trHeight w:val="80"/>
        </w:trPr>
        <w:tc>
          <w:tcPr>
            <w:tcW w:w="1249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C8E99A" w14:textId="637DD90D" w:rsidR="00BF388D" w:rsidRPr="00BF388D" w:rsidRDefault="00BF388D" w:rsidP="00BF38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</w:pPr>
            <w:bookmarkStart w:id="0" w:name="RANGE!A1:O26"/>
            <w:bookmarkStart w:id="1" w:name="RANGE!A1:R28"/>
            <w:r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  <w:t>Appendix Table 1</w:t>
            </w:r>
            <w:r w:rsidRPr="00BF388D"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  <w:t>: Relative odds of changing insurance among those who are continuously insured, by nativity and race/ethnicity</w:t>
            </w:r>
            <w:bookmarkEnd w:id="0"/>
          </w:p>
        </w:tc>
      </w:tr>
      <w:tr w:rsidR="00BF388D" w:rsidRPr="00BF388D" w14:paraId="450E4BD8" w14:textId="77777777" w:rsidTr="00E47736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6C8D" w14:textId="77777777" w:rsidR="00BF388D" w:rsidRPr="00BF388D" w:rsidRDefault="00BF388D" w:rsidP="00BF38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5CE7" w14:textId="77777777" w:rsidR="00BF388D" w:rsidRPr="00BF388D" w:rsidRDefault="00BF388D" w:rsidP="00BF38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3D12C" w14:textId="77777777" w:rsidR="00BF388D" w:rsidRPr="00BF388D" w:rsidRDefault="00BF388D" w:rsidP="00BF38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White non-Hispanic</w:t>
            </w:r>
          </w:p>
        </w:tc>
        <w:tc>
          <w:tcPr>
            <w:tcW w:w="24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C7B39" w14:textId="77777777" w:rsidR="00BF388D" w:rsidRPr="00BF388D" w:rsidRDefault="00BF388D" w:rsidP="00BF38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Hispanic/Latinx</w:t>
            </w:r>
          </w:p>
        </w:tc>
        <w:tc>
          <w:tcPr>
            <w:tcW w:w="23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00575" w14:textId="77777777" w:rsidR="00BF388D" w:rsidRPr="00BF388D" w:rsidRDefault="00BF388D" w:rsidP="00BF38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Other BIPOC</w:t>
            </w:r>
          </w:p>
        </w:tc>
      </w:tr>
      <w:tr w:rsidR="00BF388D" w:rsidRPr="00BF388D" w14:paraId="28464FCB" w14:textId="77777777" w:rsidTr="00E47736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07E5A" w14:textId="77777777" w:rsidR="00BF388D" w:rsidRPr="00BF388D" w:rsidRDefault="00BF388D" w:rsidP="00BF38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Category 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C1736" w14:textId="77777777" w:rsidR="00BF388D" w:rsidRPr="00BF388D" w:rsidRDefault="00BF388D" w:rsidP="00BF38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6F936E9F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0607BB48" w14:textId="77777777" w:rsidR="00BF388D" w:rsidRPr="00BF388D" w:rsidRDefault="00BF388D" w:rsidP="00BF38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A873D3" w14:textId="77777777" w:rsidR="00BF388D" w:rsidRPr="00BF388D" w:rsidRDefault="00BF388D" w:rsidP="00BF38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6670481B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7C8B27B8" w14:textId="77777777" w:rsidR="00BF388D" w:rsidRPr="00BF388D" w:rsidRDefault="00BF388D" w:rsidP="00BF38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7FBDFA" w14:textId="77777777" w:rsidR="00BF388D" w:rsidRPr="00BF388D" w:rsidRDefault="00BF388D" w:rsidP="00BF38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1CA7C450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6B22F625" w14:textId="77777777" w:rsidR="00BF388D" w:rsidRPr="00BF388D" w:rsidRDefault="00BF388D" w:rsidP="00BF38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49E0EA" w14:textId="77777777" w:rsidR="00BF388D" w:rsidRPr="00BF388D" w:rsidRDefault="00BF388D" w:rsidP="00BF38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</w:tr>
      <w:tr w:rsidR="00704BCC" w:rsidRPr="00BF388D" w14:paraId="205A1B6B" w14:textId="77777777" w:rsidTr="00E47736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EFF8" w14:textId="77777777" w:rsidR="00704BCC" w:rsidRPr="00BF388D" w:rsidRDefault="00704BCC" w:rsidP="00704BC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ativity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D309" w14:textId="77777777" w:rsidR="00704BCC" w:rsidRPr="00BF388D" w:rsidRDefault="00704BCC" w:rsidP="00704B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orn in the US (ref.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408DE739" w14:textId="679495D6" w:rsidR="00704BCC" w:rsidRPr="00BF388D" w:rsidRDefault="00704BCC" w:rsidP="00704B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1EEC3F37" w14:textId="77777777" w:rsidR="00704BCC" w:rsidRPr="00BF388D" w:rsidRDefault="00704BCC" w:rsidP="00704B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DBB9" w14:textId="3483A115" w:rsidR="00704BCC" w:rsidRPr="00BF388D" w:rsidRDefault="004722F6" w:rsidP="00704B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419731A2" w14:textId="72351B0D" w:rsidR="00704BCC" w:rsidRPr="00BF388D" w:rsidRDefault="00704BCC" w:rsidP="00704B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6057DD21" w14:textId="77777777" w:rsidR="00704BCC" w:rsidRPr="00BF388D" w:rsidRDefault="00704BCC" w:rsidP="00704B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2D8E" w14:textId="38C7841D" w:rsidR="00704BCC" w:rsidRPr="00BF388D" w:rsidRDefault="004722F6" w:rsidP="00704B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7E9F7002" w14:textId="38F74359" w:rsidR="00704BCC" w:rsidRPr="00BF388D" w:rsidRDefault="00704BCC" w:rsidP="00704B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4598EB3F" w14:textId="77777777" w:rsidR="00704BCC" w:rsidRPr="00BF388D" w:rsidRDefault="00704BCC" w:rsidP="00704B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A6BB" w14:textId="59240C13" w:rsidR="00704BCC" w:rsidRPr="00BF388D" w:rsidRDefault="004722F6" w:rsidP="00704B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-</w:t>
            </w:r>
          </w:p>
        </w:tc>
      </w:tr>
      <w:tr w:rsidR="00704BCC" w:rsidRPr="00BF388D" w14:paraId="74384C6C" w14:textId="77777777" w:rsidTr="00E47736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A9649" w14:textId="77777777" w:rsidR="00704BCC" w:rsidRPr="00BF388D" w:rsidRDefault="00704BCC" w:rsidP="00704B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4541F" w14:textId="77777777" w:rsidR="00704BCC" w:rsidRPr="00BF388D" w:rsidRDefault="00704BCC" w:rsidP="00704B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orn outside the US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45DC0ECA" w14:textId="2B6EBE06" w:rsidR="00704BCC" w:rsidRPr="00BF388D" w:rsidRDefault="00704BCC" w:rsidP="00704B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1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263039F2" w14:textId="143C083B" w:rsidR="00704BCC" w:rsidRPr="00BF388D" w:rsidRDefault="00704BCC" w:rsidP="00704B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BB53C" w14:textId="508951D3" w:rsidR="00704BCC" w:rsidRPr="00BF388D" w:rsidRDefault="00704BCC" w:rsidP="00704B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63-2.14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5ED47ABD" w14:textId="22DCA01B" w:rsidR="00704BCC" w:rsidRPr="00BF388D" w:rsidRDefault="00704BCC" w:rsidP="00704B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3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18758A7E" w14:textId="127E300B" w:rsidR="00704BCC" w:rsidRPr="00BF388D" w:rsidRDefault="00704BCC" w:rsidP="00704B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EB17A" w14:textId="0E20635E" w:rsidR="00704BCC" w:rsidRPr="00BF388D" w:rsidRDefault="00704BCC" w:rsidP="00704B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60-1.77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15FB8DE2" w14:textId="4AADB222" w:rsidR="00704BCC" w:rsidRPr="00BF388D" w:rsidRDefault="00704BCC" w:rsidP="00704B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5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6E7ED49D" w14:textId="48C2A4CA" w:rsidR="00704BCC" w:rsidRPr="00BF388D" w:rsidRDefault="00704BCC" w:rsidP="00704B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F901C" w14:textId="1100FAB8" w:rsidR="00704BCC" w:rsidRPr="00BF388D" w:rsidRDefault="00704BCC" w:rsidP="00704BC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87-2.80)</w:t>
            </w:r>
          </w:p>
        </w:tc>
      </w:tr>
      <w:tr w:rsidR="00BF388D" w:rsidRPr="00BF388D" w14:paraId="0E3674A9" w14:textId="77777777" w:rsidTr="00E47736">
        <w:trPr>
          <w:trHeight w:val="4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CBAA" w14:textId="77777777" w:rsidR="00BF388D" w:rsidRPr="00BF388D" w:rsidRDefault="00BF388D" w:rsidP="00BF38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Age Groups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9F91F" w14:textId="77777777" w:rsidR="00BF388D" w:rsidRPr="00BF388D" w:rsidRDefault="00BF388D" w:rsidP="00BF38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-25 (ref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6FA6F539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731A792D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9BB9" w14:textId="77777777" w:rsidR="00BF388D" w:rsidRPr="00BF388D" w:rsidRDefault="00BF388D" w:rsidP="00BF38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0E0DE319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45CDF638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AEC5" w14:textId="77777777" w:rsidR="00BF388D" w:rsidRPr="00BF388D" w:rsidRDefault="00BF388D" w:rsidP="00BF38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031C68AD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73E875A8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B2CF" w14:textId="77777777" w:rsidR="00BF388D" w:rsidRPr="00BF388D" w:rsidRDefault="00BF388D" w:rsidP="00BF38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-</w:t>
            </w:r>
          </w:p>
        </w:tc>
      </w:tr>
      <w:tr w:rsidR="00C046D4" w:rsidRPr="00BF388D" w14:paraId="5F535372" w14:textId="77777777" w:rsidTr="00E47736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397B" w14:textId="77777777" w:rsidR="00C046D4" w:rsidRPr="00BF388D" w:rsidRDefault="00C046D4" w:rsidP="00C046D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80578" w14:textId="77777777" w:rsidR="00C046D4" w:rsidRPr="00BF388D" w:rsidRDefault="00C046D4" w:rsidP="00C046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-3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227681A5" w14:textId="5C91D243" w:rsidR="00C046D4" w:rsidRPr="00BF388D" w:rsidRDefault="00C046D4" w:rsidP="00C046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3758617F" w14:textId="5C0C74A9" w:rsidR="00C046D4" w:rsidRPr="00BF388D" w:rsidRDefault="00C046D4" w:rsidP="00C046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14B6" w14:textId="25440586" w:rsidR="00C046D4" w:rsidRPr="00BF388D" w:rsidRDefault="00C046D4" w:rsidP="00C046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47-0.95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42A46036" w14:textId="0BAFC395" w:rsidR="00C046D4" w:rsidRPr="00BF388D" w:rsidRDefault="00C046D4" w:rsidP="00C046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370BC625" w14:textId="1734EE1A" w:rsidR="00C046D4" w:rsidRPr="00BF388D" w:rsidRDefault="00C046D4" w:rsidP="00C046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3AB4" w14:textId="497312B6" w:rsidR="00C046D4" w:rsidRPr="00BF388D" w:rsidRDefault="00C046D4" w:rsidP="00C046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19-0.62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4B81ED3F" w14:textId="7A4FB5B1" w:rsidR="00C046D4" w:rsidRPr="00BF388D" w:rsidRDefault="00C046D4" w:rsidP="00C046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52776C44" w14:textId="77777777" w:rsidR="00C046D4" w:rsidRPr="00BF388D" w:rsidRDefault="00C046D4" w:rsidP="00C046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5980" w14:textId="409088E4" w:rsidR="00C046D4" w:rsidRPr="00BF388D" w:rsidRDefault="00C046D4" w:rsidP="00C046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38-1.41)</w:t>
            </w:r>
          </w:p>
        </w:tc>
      </w:tr>
      <w:tr w:rsidR="00C046D4" w:rsidRPr="00BF388D" w14:paraId="654A6069" w14:textId="77777777" w:rsidTr="00E47736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355A" w14:textId="77777777" w:rsidR="00C046D4" w:rsidRPr="00BF388D" w:rsidRDefault="00C046D4" w:rsidP="00C046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C779E" w14:textId="77777777" w:rsidR="00C046D4" w:rsidRPr="00BF388D" w:rsidRDefault="00C046D4" w:rsidP="00C046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+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2315AB89" w14:textId="50DE6E83" w:rsidR="00C046D4" w:rsidRPr="00BF388D" w:rsidRDefault="00C046D4" w:rsidP="00C046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11627705" w14:textId="10FAAFA5" w:rsidR="00C046D4" w:rsidRPr="00BF388D" w:rsidRDefault="00C046D4" w:rsidP="00C046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C2E7" w14:textId="7E181259" w:rsidR="00C046D4" w:rsidRPr="00BF388D" w:rsidRDefault="00C046D4" w:rsidP="00C046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32-0.63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124DC15B" w14:textId="10227F78" w:rsidR="00C046D4" w:rsidRPr="00BF388D" w:rsidRDefault="00C046D4" w:rsidP="00C046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4BFF84B1" w14:textId="67AE86B5" w:rsidR="00C046D4" w:rsidRPr="00BF388D" w:rsidRDefault="00C046D4" w:rsidP="00C046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62D4" w14:textId="26EF91B7" w:rsidR="00C046D4" w:rsidRPr="00BF388D" w:rsidRDefault="00C046D4" w:rsidP="00C046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16-0.5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1EE62168" w14:textId="0E4AD03F" w:rsidR="00C046D4" w:rsidRPr="00BF388D" w:rsidRDefault="00C046D4" w:rsidP="00C046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7D9C43B5" w14:textId="5FE2246C" w:rsidR="00C046D4" w:rsidRPr="00BF388D" w:rsidRDefault="00C046D4" w:rsidP="00C046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680B" w14:textId="5DD1EB0A" w:rsidR="00C046D4" w:rsidRPr="00BF388D" w:rsidRDefault="00C046D4" w:rsidP="00C046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23-1.00)</w:t>
            </w:r>
          </w:p>
        </w:tc>
      </w:tr>
      <w:tr w:rsidR="00BF388D" w:rsidRPr="00BF388D" w14:paraId="7931C5D9" w14:textId="77777777" w:rsidTr="00E47736">
        <w:trPr>
          <w:trHeight w:val="4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8411" w14:textId="77777777" w:rsidR="00BF388D" w:rsidRPr="00BF388D" w:rsidRDefault="00BF388D" w:rsidP="00BF38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ducation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7DE8" w14:textId="77777777" w:rsidR="00BF388D" w:rsidRPr="00BF388D" w:rsidRDefault="00BF388D" w:rsidP="00BF38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gh School or Less (ref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3E2EFF54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2C060F63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0295" w14:textId="4B50DF49" w:rsidR="00BF388D" w:rsidRPr="00BF388D" w:rsidRDefault="004722F6" w:rsidP="00BF38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4635021E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7A9F19A1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226F" w14:textId="7892D85F" w:rsidR="00BF388D" w:rsidRPr="00BF388D" w:rsidRDefault="004722F6" w:rsidP="00BF38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5AE0DA5C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7F25D3AF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DFBA" w14:textId="77777777" w:rsidR="00BF388D" w:rsidRPr="00BF388D" w:rsidRDefault="00BF388D" w:rsidP="00BF38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-</w:t>
            </w:r>
          </w:p>
        </w:tc>
      </w:tr>
      <w:tr w:rsidR="00E73FAB" w:rsidRPr="00BF388D" w14:paraId="675E9492" w14:textId="77777777" w:rsidTr="00E47736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0986" w14:textId="77777777" w:rsidR="00E73FAB" w:rsidRPr="00BF388D" w:rsidRDefault="00E73FAB" w:rsidP="00E73F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1E8B" w14:textId="77777777" w:rsidR="00E73FAB" w:rsidRPr="00BF388D" w:rsidRDefault="00E73FAB" w:rsidP="00E73F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Some College or Associates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65726B33" w14:textId="1C0A2280" w:rsidR="00E73FAB" w:rsidRPr="00BF388D" w:rsidRDefault="00E73FAB" w:rsidP="00E73F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2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71875FE9" w14:textId="4BDA559A" w:rsidR="00E73FAB" w:rsidRPr="00BF388D" w:rsidRDefault="00E73FAB" w:rsidP="00E73F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6C6C" w14:textId="760CACC4" w:rsidR="00E73FAB" w:rsidRPr="00BF388D" w:rsidRDefault="00E73FAB" w:rsidP="00E73F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83-1.72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0D8751F7" w14:textId="22C09426" w:rsidR="00E73FAB" w:rsidRPr="00BF388D" w:rsidRDefault="00E73FAB" w:rsidP="00E73F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1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1B602568" w14:textId="77777777" w:rsidR="00E73FAB" w:rsidRPr="00BF388D" w:rsidRDefault="00E73FAB" w:rsidP="00E73F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D4DB" w14:textId="10058C45" w:rsidR="00E73FAB" w:rsidRPr="00BF388D" w:rsidRDefault="00E73FAB" w:rsidP="00E73F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67-2.11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3FFDB9BD" w14:textId="7E2C1A3E" w:rsidR="00E73FAB" w:rsidRPr="00BF388D" w:rsidRDefault="00E73FAB" w:rsidP="00E73F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03CB5BE2" w14:textId="77777777" w:rsidR="00E73FAB" w:rsidRPr="00BF388D" w:rsidRDefault="00E73FAB" w:rsidP="00E73F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A6DF" w14:textId="47469AEF" w:rsidR="00E73FAB" w:rsidRPr="00BF388D" w:rsidRDefault="00E73FAB" w:rsidP="00E73F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52-2.10)</w:t>
            </w:r>
          </w:p>
        </w:tc>
      </w:tr>
      <w:tr w:rsidR="00E73FAB" w:rsidRPr="00BF388D" w14:paraId="4018379A" w14:textId="77777777" w:rsidTr="00E47736">
        <w:trPr>
          <w:trHeight w:val="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6A3E5" w14:textId="77777777" w:rsidR="00E73FAB" w:rsidRPr="00BF388D" w:rsidRDefault="00E73FAB" w:rsidP="00E73F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A4F87" w14:textId="77777777" w:rsidR="00E73FAB" w:rsidRPr="00BF388D" w:rsidRDefault="00E73FAB" w:rsidP="00E73F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achelor's or Highe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hideMark/>
          </w:tcPr>
          <w:p w14:paraId="4B499E85" w14:textId="32FCE2BD" w:rsidR="00E73FAB" w:rsidRPr="00BF388D" w:rsidRDefault="00E73FAB" w:rsidP="00E73F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hideMark/>
          </w:tcPr>
          <w:p w14:paraId="62534229" w14:textId="2A933F02" w:rsidR="00E73FAB" w:rsidRPr="00BF388D" w:rsidRDefault="00E73FAB" w:rsidP="00E73F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E03AD" w14:textId="04820A50" w:rsidR="00E73FAB" w:rsidRPr="00BF388D" w:rsidRDefault="00E73FAB" w:rsidP="00E73F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47-0.97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hideMark/>
          </w:tcPr>
          <w:p w14:paraId="2D7FC317" w14:textId="1D1D1C2C" w:rsidR="00E73FAB" w:rsidRPr="00BF388D" w:rsidRDefault="00E73FAB" w:rsidP="00E73F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hideMark/>
          </w:tcPr>
          <w:p w14:paraId="196C0886" w14:textId="77777777" w:rsidR="00E73FAB" w:rsidRPr="00BF388D" w:rsidRDefault="00E73FAB" w:rsidP="00E73F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FB4E0" w14:textId="0D2E2B82" w:rsidR="00E73FAB" w:rsidRPr="00BF388D" w:rsidRDefault="00E73FAB" w:rsidP="00E73F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39-1.33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hideMark/>
          </w:tcPr>
          <w:p w14:paraId="041AD80F" w14:textId="3EC2A58D" w:rsidR="00E73FAB" w:rsidRPr="00BF388D" w:rsidRDefault="00E73FAB" w:rsidP="00E73F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hideMark/>
          </w:tcPr>
          <w:p w14:paraId="14DF7365" w14:textId="77777777" w:rsidR="00E73FAB" w:rsidRPr="00BF388D" w:rsidRDefault="00E73FAB" w:rsidP="00E73FA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AA928" w14:textId="152EABEE" w:rsidR="00E73FAB" w:rsidRPr="00BF388D" w:rsidRDefault="00E73FAB" w:rsidP="00E73F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39-1.62)</w:t>
            </w:r>
          </w:p>
        </w:tc>
      </w:tr>
      <w:tr w:rsidR="00E42FE2" w:rsidRPr="00BF388D" w14:paraId="6B835C8E" w14:textId="77777777" w:rsidTr="00E47736">
        <w:trPr>
          <w:trHeight w:val="80"/>
        </w:trPr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E123" w14:textId="77777777" w:rsidR="00E42FE2" w:rsidRPr="00BF388D" w:rsidRDefault="00E42FE2" w:rsidP="00E42FE2">
            <w:pPr>
              <w:spacing w:before="120"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mployed (vs. Not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07DF05E3" w14:textId="002FFABA" w:rsidR="00E42FE2" w:rsidRPr="00BF388D" w:rsidRDefault="00E42FE2" w:rsidP="00E42FE2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11F186D9" w14:textId="77777777" w:rsidR="00E42FE2" w:rsidRPr="00BF388D" w:rsidRDefault="00E42FE2" w:rsidP="00E42FE2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DAD7" w14:textId="147CAA50" w:rsidR="00E42FE2" w:rsidRPr="00BF388D" w:rsidRDefault="00E42FE2" w:rsidP="00E42FE2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69-1.39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0FAE6A29" w14:textId="12550D0A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3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312B6AB5" w14:textId="77777777" w:rsidR="00E42FE2" w:rsidRPr="00BF388D" w:rsidRDefault="00E42FE2" w:rsidP="00E42FE2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63FD" w14:textId="710B7339" w:rsidR="00E42FE2" w:rsidRPr="00BF388D" w:rsidRDefault="00E42FE2" w:rsidP="00E42FE2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74-2.57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226DD0A1" w14:textId="26F8CE41" w:rsidR="00E42FE2" w:rsidRPr="00BF388D" w:rsidRDefault="00E42FE2" w:rsidP="00E42FE2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69E983A8" w14:textId="77777777" w:rsidR="00E42FE2" w:rsidRPr="00BF388D" w:rsidRDefault="00E42FE2" w:rsidP="00E42FE2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B5B3" w14:textId="444D196E" w:rsidR="00E42FE2" w:rsidRPr="00BF388D" w:rsidRDefault="00E42FE2" w:rsidP="00E42FE2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44-1.57)</w:t>
            </w:r>
          </w:p>
        </w:tc>
      </w:tr>
      <w:tr w:rsidR="00E42FE2" w:rsidRPr="00BF388D" w14:paraId="440CFAA0" w14:textId="77777777" w:rsidTr="00E47736">
        <w:trPr>
          <w:trHeight w:val="80"/>
        </w:trPr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AD32" w14:textId="77777777" w:rsidR="00E42FE2" w:rsidRPr="00BF388D" w:rsidRDefault="00E42FE2" w:rsidP="00E42FE2">
            <w:pPr>
              <w:spacing w:before="120"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LGBTQ+ (vs. Cis/Straight)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153B2983" w14:textId="02B6E8EA" w:rsidR="00E42FE2" w:rsidRPr="00BF388D" w:rsidRDefault="00E42FE2" w:rsidP="00E42FE2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19B451F8" w14:textId="77777777" w:rsidR="00E42FE2" w:rsidRPr="00BF388D" w:rsidRDefault="00E42FE2" w:rsidP="00E42FE2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6698" w14:textId="57334EAD" w:rsidR="00E42FE2" w:rsidRPr="00BF388D" w:rsidRDefault="00E42FE2" w:rsidP="00E42FE2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60-1.23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24A1A458" w14:textId="432361BF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682A969D" w14:textId="77777777" w:rsidR="00E42FE2" w:rsidRPr="00BF388D" w:rsidRDefault="00E42FE2" w:rsidP="00E42FE2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EC49" w14:textId="57F3448C" w:rsidR="00E42FE2" w:rsidRPr="00BF388D" w:rsidRDefault="00E42FE2" w:rsidP="00E42FE2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43-1.16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03D591E7" w14:textId="626566EF" w:rsidR="00E42FE2" w:rsidRPr="00BF388D" w:rsidRDefault="00E42FE2" w:rsidP="00E42FE2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334AF52E" w14:textId="77777777" w:rsidR="00E42FE2" w:rsidRPr="00BF388D" w:rsidRDefault="00E42FE2" w:rsidP="00E42FE2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AA45" w14:textId="708D3A4D" w:rsidR="00E42FE2" w:rsidRPr="00BF388D" w:rsidRDefault="00E42FE2" w:rsidP="00E42FE2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69-2.41)</w:t>
            </w:r>
          </w:p>
        </w:tc>
      </w:tr>
      <w:tr w:rsidR="00E42FE2" w:rsidRPr="00BF388D" w14:paraId="6E3BF9BB" w14:textId="77777777" w:rsidTr="00E47736">
        <w:trPr>
          <w:trHeight w:val="80"/>
        </w:trPr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92A2" w14:textId="77777777" w:rsidR="00E42FE2" w:rsidRPr="00BF388D" w:rsidRDefault="00E42FE2" w:rsidP="00E42FE2">
            <w:pPr>
              <w:spacing w:before="120"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Married (vs. Not)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74C127C4" w14:textId="7F314779" w:rsidR="00E42FE2" w:rsidRPr="00BF388D" w:rsidRDefault="00E42FE2" w:rsidP="00E42FE2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311F7F04" w14:textId="77777777" w:rsidR="00E42FE2" w:rsidRPr="00BF388D" w:rsidRDefault="00E42FE2" w:rsidP="00E42FE2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9D30" w14:textId="4A622879" w:rsidR="00E42FE2" w:rsidRPr="00BF388D" w:rsidRDefault="00E42FE2" w:rsidP="00E42FE2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76-1.21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02930106" w14:textId="441A285C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3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5C9AFAB3" w14:textId="77777777" w:rsidR="00E42FE2" w:rsidRPr="00BF388D" w:rsidRDefault="00E42FE2" w:rsidP="00E42FE2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95B9" w14:textId="0991494C" w:rsidR="00E42FE2" w:rsidRPr="00BF388D" w:rsidRDefault="00E42FE2" w:rsidP="00E42FE2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82-2.28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05CCABE2" w14:textId="44C157B0" w:rsidR="00E42FE2" w:rsidRPr="00BF388D" w:rsidRDefault="00E42FE2" w:rsidP="00E42FE2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17EAB021" w14:textId="77777777" w:rsidR="00E42FE2" w:rsidRPr="00BF388D" w:rsidRDefault="00E42FE2" w:rsidP="00E42FE2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B037" w14:textId="6D3C0436" w:rsidR="00E42FE2" w:rsidRPr="00BF388D" w:rsidRDefault="00E42FE2" w:rsidP="00E42FE2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54-1.60)</w:t>
            </w:r>
          </w:p>
        </w:tc>
      </w:tr>
      <w:tr w:rsidR="00BF388D" w:rsidRPr="00BF388D" w14:paraId="468AF9A2" w14:textId="77777777" w:rsidTr="00E47736">
        <w:trPr>
          <w:trHeight w:val="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6D47" w14:textId="77777777" w:rsidR="00BF388D" w:rsidRPr="00BF388D" w:rsidRDefault="00BF388D" w:rsidP="00BF388D">
            <w:pPr>
              <w:spacing w:before="120"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tate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F777" w14:textId="77777777" w:rsidR="00BF388D" w:rsidRPr="00BF388D" w:rsidRDefault="00BF388D" w:rsidP="00BF388D">
            <w:pPr>
              <w:spacing w:before="12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izona (ref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41864C53" w14:textId="77777777" w:rsidR="00BF388D" w:rsidRPr="00BF388D" w:rsidRDefault="00BF388D" w:rsidP="00BF388D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582AD98D" w14:textId="77777777" w:rsidR="00BF388D" w:rsidRPr="00BF388D" w:rsidRDefault="00BF388D" w:rsidP="00BF388D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E869" w14:textId="56F00FF0" w:rsidR="00BF388D" w:rsidRPr="00BF388D" w:rsidRDefault="004722F6" w:rsidP="00BF388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4828FD74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679027FA" w14:textId="77777777" w:rsidR="00BF388D" w:rsidRPr="00BF388D" w:rsidRDefault="00BF388D" w:rsidP="00BF388D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7DAF" w14:textId="52A05EA0" w:rsidR="00BF388D" w:rsidRPr="00BF388D" w:rsidRDefault="004722F6" w:rsidP="00BF388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4A947093" w14:textId="77777777" w:rsidR="00BF388D" w:rsidRPr="00BF388D" w:rsidRDefault="00BF388D" w:rsidP="00BF388D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3BAF949D" w14:textId="77777777" w:rsidR="00BF388D" w:rsidRPr="00BF388D" w:rsidRDefault="00BF388D" w:rsidP="00BF388D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2360" w14:textId="6D5B044D" w:rsidR="00BF388D" w:rsidRPr="00BF388D" w:rsidRDefault="004722F6" w:rsidP="00BF388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-</w:t>
            </w:r>
          </w:p>
        </w:tc>
      </w:tr>
      <w:tr w:rsidR="00E42FE2" w:rsidRPr="00BF388D" w14:paraId="1612AF09" w14:textId="77777777" w:rsidTr="00E47736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9AEF" w14:textId="77777777" w:rsidR="00E42FE2" w:rsidRPr="00BF388D" w:rsidRDefault="00E42FE2" w:rsidP="00E4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AFEC" w14:textId="77777777" w:rsidR="00E42FE2" w:rsidRPr="00BF388D" w:rsidRDefault="00E42FE2" w:rsidP="00E42F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owa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3DACB632" w14:textId="574C61F6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25D65E41" w14:textId="77777777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9F08" w14:textId="2DE8A423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66-1.31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62E3D151" w14:textId="4988AF2E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58E20157" w14:textId="77777777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5C8A" w14:textId="15AD43E8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58-1.49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329D1697" w14:textId="75674511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4F786D74" w14:textId="77777777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E9BC" w14:textId="228FE671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38-1.19)</w:t>
            </w:r>
          </w:p>
        </w:tc>
      </w:tr>
      <w:tr w:rsidR="00E42FE2" w:rsidRPr="00BF388D" w14:paraId="4BD8F69E" w14:textId="77777777" w:rsidTr="00E47736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A8A9" w14:textId="77777777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44AB" w14:textId="77777777" w:rsidR="00E42FE2" w:rsidRPr="00BF388D" w:rsidRDefault="00E42FE2" w:rsidP="00E42F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isconsin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379735D4" w14:textId="5894705B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3EF8DA76" w14:textId="51A7325E" w:rsidR="00E42FE2" w:rsidRPr="00BF388D" w:rsidRDefault="00E42FE2" w:rsidP="00E42F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AF8A" w14:textId="4DEACD7A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57-1.08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4C1836B2" w14:textId="107DEA69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57F7245A" w14:textId="77777777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7ACB" w14:textId="2E0A15FC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28-1.44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41859F61" w14:textId="3E839851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3E4019B7" w14:textId="77777777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5447" w14:textId="4A07689F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39-1.64)</w:t>
            </w:r>
          </w:p>
        </w:tc>
      </w:tr>
      <w:tr w:rsidR="00E42FE2" w:rsidRPr="00BF388D" w14:paraId="068E1005" w14:textId="77777777" w:rsidTr="00E47736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E888" w14:textId="77777777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A125" w14:textId="77777777" w:rsidR="00E42FE2" w:rsidRPr="00BF388D" w:rsidRDefault="00E42FE2" w:rsidP="00E42F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ew Jersey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6664C5F5" w14:textId="18502B89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430B26B7" w14:textId="77777777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04BD" w14:textId="4102EFE7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70-1.29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29977A5D" w14:textId="0E84FE22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333E0200" w14:textId="77777777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8706" w14:textId="2E99ADF6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46-1.93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564BE6E4" w14:textId="7B59D6CD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38E5A074" w14:textId="77777777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63FF" w14:textId="4F160EA0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48-1.87)</w:t>
            </w:r>
          </w:p>
        </w:tc>
      </w:tr>
      <w:tr w:rsidR="00BF388D" w:rsidRPr="00BF388D" w14:paraId="52065BBD" w14:textId="77777777" w:rsidTr="00E47736">
        <w:trPr>
          <w:trHeight w:val="52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5641" w14:textId="77777777" w:rsidR="00BF388D" w:rsidRPr="00BF388D" w:rsidRDefault="00BF388D" w:rsidP="00BF38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A532" w14:textId="77777777" w:rsidR="00BF388D" w:rsidRPr="00BF388D" w:rsidRDefault="00BF388D" w:rsidP="00BF38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0 (ref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46546819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2F2A675E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444A" w14:textId="57C0F88E" w:rsidR="00BF388D" w:rsidRPr="00BF388D" w:rsidRDefault="004722F6" w:rsidP="00BF38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1F6474C5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6BE071A5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BD1B" w14:textId="210C3FB9" w:rsidR="00BF388D" w:rsidRPr="00BF388D" w:rsidRDefault="004722F6" w:rsidP="00BF38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45877985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794DAC71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760B" w14:textId="6DF55167" w:rsidR="00BF388D" w:rsidRPr="00BF388D" w:rsidRDefault="004722F6" w:rsidP="00BF38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-</w:t>
            </w:r>
          </w:p>
        </w:tc>
      </w:tr>
      <w:tr w:rsidR="00E42FE2" w:rsidRPr="00BF388D" w14:paraId="73FBC03B" w14:textId="77777777" w:rsidTr="00E47736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3009" w14:textId="77777777" w:rsidR="00E42FE2" w:rsidRPr="00BF388D" w:rsidRDefault="00E42FE2" w:rsidP="00E4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A2F6" w14:textId="77777777" w:rsidR="00E42FE2" w:rsidRPr="00BF388D" w:rsidRDefault="00E42FE2" w:rsidP="00E42F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6CA57B1A" w14:textId="6B9AF779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23707614" w14:textId="77777777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AAD1" w14:textId="3E564F08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79-1.26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2C9BEDB1" w14:textId="1CC19AFD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74FA6A00" w14:textId="77777777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85E0" w14:textId="6A5AE54C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43-2.63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2C39B03A" w14:textId="04ED11FE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3C2A7058" w14:textId="77777777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C08D" w14:textId="1B078739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41-1.68)</w:t>
            </w:r>
          </w:p>
        </w:tc>
      </w:tr>
      <w:tr w:rsidR="00E42FE2" w:rsidRPr="00BF388D" w14:paraId="78217581" w14:textId="77777777" w:rsidTr="00E47736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7D90" w14:textId="77777777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C6F7" w14:textId="77777777" w:rsidR="00E42FE2" w:rsidRPr="00BF388D" w:rsidRDefault="00E42FE2" w:rsidP="00E42F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1600E0C7" w14:textId="1AF4F1D7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3ABBED1D" w14:textId="7909EA75" w:rsidR="00E42FE2" w:rsidRPr="00BF388D" w:rsidRDefault="00E42FE2" w:rsidP="00E42F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3B90" w14:textId="6A315F28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57-0.93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29EDEED6" w14:textId="75179895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27F05452" w14:textId="77777777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99B1" w14:textId="75C6FCEA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31-1.98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2217F538" w14:textId="010BACF4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0C2717A0" w14:textId="77777777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0407" w14:textId="125CF7BE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47-2.09)</w:t>
            </w:r>
          </w:p>
        </w:tc>
      </w:tr>
      <w:tr w:rsidR="00E42FE2" w:rsidRPr="00BF388D" w14:paraId="070ADE95" w14:textId="77777777" w:rsidTr="00E47736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5C475" w14:textId="77777777" w:rsidR="00E42FE2" w:rsidRPr="00BF388D" w:rsidRDefault="00E42FE2" w:rsidP="00E42FE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E9A3E" w14:textId="77777777" w:rsidR="00E42FE2" w:rsidRPr="00BF388D" w:rsidRDefault="00E42FE2" w:rsidP="00E42FE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7E1FF8EA" w14:textId="6FC45F54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8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2B9D1249" w14:textId="5993F5D6" w:rsidR="00E42FE2" w:rsidRPr="00BF388D" w:rsidRDefault="00E42FE2" w:rsidP="00E42F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335F0" w14:textId="0456DFCB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41-1.14)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18C9139A" w14:textId="4AADA7D6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7501C57F" w14:textId="17CB2358" w:rsidR="00E42FE2" w:rsidRPr="00BF388D" w:rsidRDefault="00E42FE2" w:rsidP="00E42F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28F12" w14:textId="0FB24E69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27-2.80)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5D37A225" w14:textId="57935EE5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3A5441E7" w14:textId="2F31549C" w:rsidR="00E42FE2" w:rsidRPr="00BF388D" w:rsidRDefault="00E42FE2" w:rsidP="00E42F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11A4D" w14:textId="7C373E2C" w:rsidR="00E42FE2" w:rsidRPr="00BF388D" w:rsidRDefault="00E42FE2" w:rsidP="00E42F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37-3.20)</w:t>
            </w:r>
          </w:p>
        </w:tc>
      </w:tr>
      <w:tr w:rsidR="00E47736" w:rsidRPr="00BF388D" w14:paraId="11853AA0" w14:textId="77777777" w:rsidTr="00E47736">
        <w:trPr>
          <w:trHeight w:val="300"/>
        </w:trPr>
        <w:tc>
          <w:tcPr>
            <w:tcW w:w="529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AF1A" w14:textId="77777777" w:rsidR="00E47736" w:rsidRPr="00BF388D" w:rsidRDefault="00E47736" w:rsidP="00E477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umber of Observations</w:t>
            </w:r>
          </w:p>
        </w:tc>
        <w:tc>
          <w:tcPr>
            <w:tcW w:w="243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6265" w14:textId="52B52C75" w:rsidR="00E47736" w:rsidRPr="00BF388D" w:rsidRDefault="00E47736" w:rsidP="00E47736">
            <w:pPr>
              <w:spacing w:after="0" w:line="240" w:lineRule="auto"/>
              <w:ind w:left="9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207</w:t>
            </w:r>
          </w:p>
        </w:tc>
        <w:tc>
          <w:tcPr>
            <w:tcW w:w="243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9062" w14:textId="7C265640" w:rsidR="00E47736" w:rsidRPr="00BF388D" w:rsidRDefault="00E47736" w:rsidP="00E47736">
            <w:pPr>
              <w:spacing w:after="0" w:line="240" w:lineRule="auto"/>
              <w:ind w:left="135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62</w:t>
            </w:r>
          </w:p>
        </w:tc>
        <w:tc>
          <w:tcPr>
            <w:tcW w:w="232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FBAE" w14:textId="3F0F6C68" w:rsidR="00E47736" w:rsidRPr="00BF388D" w:rsidRDefault="00E47736" w:rsidP="00E47736">
            <w:pPr>
              <w:spacing w:after="0" w:line="240" w:lineRule="auto"/>
              <w:ind w:left="75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88</w:t>
            </w:r>
          </w:p>
        </w:tc>
      </w:tr>
      <w:tr w:rsidR="00E47736" w:rsidRPr="00BF388D" w14:paraId="17011ADF" w14:textId="77777777" w:rsidTr="00E47736">
        <w:trPr>
          <w:trHeight w:val="300"/>
        </w:trPr>
        <w:tc>
          <w:tcPr>
            <w:tcW w:w="52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6BBA1" w14:textId="77777777" w:rsidR="00E47736" w:rsidRPr="00BF388D" w:rsidRDefault="00E47736" w:rsidP="00E477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Number of Respondents </w:t>
            </w:r>
          </w:p>
        </w:tc>
        <w:tc>
          <w:tcPr>
            <w:tcW w:w="24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8EF79" w14:textId="26D3640C" w:rsidR="00E47736" w:rsidRPr="00BF388D" w:rsidRDefault="00E47736" w:rsidP="00E47736">
            <w:pPr>
              <w:spacing w:after="0" w:line="240" w:lineRule="auto"/>
              <w:ind w:left="9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185</w:t>
            </w:r>
          </w:p>
        </w:tc>
        <w:tc>
          <w:tcPr>
            <w:tcW w:w="24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7C296" w14:textId="42ECBE50" w:rsidR="00E47736" w:rsidRPr="00BF388D" w:rsidRDefault="00E47736" w:rsidP="00E47736">
            <w:pPr>
              <w:spacing w:after="0" w:line="240" w:lineRule="auto"/>
              <w:ind w:left="135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03</w:t>
            </w:r>
          </w:p>
        </w:tc>
        <w:tc>
          <w:tcPr>
            <w:tcW w:w="23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0AEDC" w14:textId="3B2E63EC" w:rsidR="00E47736" w:rsidRPr="00BF388D" w:rsidRDefault="00E47736" w:rsidP="00E47736">
            <w:pPr>
              <w:spacing w:after="0" w:line="240" w:lineRule="auto"/>
              <w:ind w:left="75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40</w:t>
            </w:r>
          </w:p>
        </w:tc>
      </w:tr>
      <w:tr w:rsidR="00094335" w:rsidRPr="00BF388D" w14:paraId="4A8ECF38" w14:textId="77777777" w:rsidTr="00E47736">
        <w:trPr>
          <w:trHeight w:val="300"/>
        </w:trPr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C561" w14:textId="77777777" w:rsidR="00BF388D" w:rsidRDefault="00BF388D" w:rsidP="002B763A">
            <w:pPr>
              <w:spacing w:after="12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8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* p&lt;0.10;  ** p&lt;0.05;  *** p&lt;0.001</w:t>
            </w:r>
          </w:p>
          <w:p w14:paraId="20709489" w14:textId="77777777" w:rsidR="00626479" w:rsidRPr="00BF388D" w:rsidRDefault="00626479" w:rsidP="00BF38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161A" w14:textId="77777777" w:rsidR="00BF388D" w:rsidRPr="00BF388D" w:rsidRDefault="00BF388D" w:rsidP="00BF38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9E1D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A0FF" w14:textId="77777777" w:rsidR="00BF388D" w:rsidRPr="00BF388D" w:rsidRDefault="00BF388D" w:rsidP="00BF38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FDAC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A1AD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3CCA" w14:textId="77777777" w:rsidR="00BF388D" w:rsidRPr="00BF388D" w:rsidRDefault="00BF388D" w:rsidP="00BF38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1482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9445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FB20" w14:textId="77777777" w:rsidR="00BF388D" w:rsidRPr="00BF388D" w:rsidRDefault="00BF388D" w:rsidP="00BF38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15A9F85" w14:textId="29A9C995" w:rsidR="00094335" w:rsidRDefault="00094335" w:rsidP="00094335">
      <w:pPr>
        <w:jc w:val="right"/>
      </w:pPr>
      <w:r>
        <w:t>Odds ratios are generated from population averaged logistic regression models of insurance churn</w:t>
      </w:r>
      <w:r w:rsidR="00E47736">
        <w:t xml:space="preserve"> using Stata</w:t>
      </w:r>
      <w:r w:rsidR="00626479">
        <w:t>’s</w:t>
      </w:r>
      <w:r w:rsidR="00E47736">
        <w:t xml:space="preserve"> xtlogit command</w:t>
      </w:r>
      <w:r>
        <w:t xml:space="preserve">. </w:t>
      </w:r>
    </w:p>
    <w:p w14:paraId="32C254BE" w14:textId="77777777" w:rsidR="00BF388D" w:rsidRDefault="00BF388D">
      <w:r>
        <w:br w:type="page"/>
      </w:r>
    </w:p>
    <w:tbl>
      <w:tblPr>
        <w:tblW w:w="12624" w:type="dxa"/>
        <w:tblLook w:val="04A0" w:firstRow="1" w:lastRow="0" w:firstColumn="1" w:lastColumn="0" w:noHBand="0" w:noVBand="1"/>
      </w:tblPr>
      <w:tblGrid>
        <w:gridCol w:w="2790"/>
        <w:gridCol w:w="2680"/>
        <w:gridCol w:w="608"/>
        <w:gridCol w:w="601"/>
        <w:gridCol w:w="1220"/>
        <w:gridCol w:w="608"/>
        <w:gridCol w:w="601"/>
        <w:gridCol w:w="1220"/>
        <w:gridCol w:w="608"/>
        <w:gridCol w:w="492"/>
        <w:gridCol w:w="1220"/>
      </w:tblGrid>
      <w:tr w:rsidR="00BF388D" w:rsidRPr="00BF388D" w14:paraId="2E8E0E3D" w14:textId="77777777" w:rsidTr="002B763A">
        <w:trPr>
          <w:trHeight w:val="80"/>
        </w:trPr>
        <w:tc>
          <w:tcPr>
            <w:tcW w:w="1262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6F7FFD" w14:textId="0E87EBDE" w:rsidR="00BF388D" w:rsidRPr="00BF388D" w:rsidRDefault="00BF388D" w:rsidP="00BF38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  <w:lastRenderedPageBreak/>
              <w:t xml:space="preserve">Appendix </w:t>
            </w:r>
            <w:r w:rsidRPr="00BF388D"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  <w:t xml:space="preserve">Table </w:t>
            </w:r>
            <w:r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  <w:t>2</w:t>
            </w:r>
            <w:r w:rsidRPr="00BF388D"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  <w:t>: Relative odds of losing insurance vs. remaining insured, by nativity and race/ethnicity</w:t>
            </w:r>
            <w:bookmarkEnd w:id="1"/>
          </w:p>
        </w:tc>
      </w:tr>
      <w:tr w:rsidR="00BF388D" w:rsidRPr="00BF388D" w14:paraId="556EA835" w14:textId="77777777" w:rsidTr="002B763A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016B" w14:textId="77777777" w:rsidR="00BF388D" w:rsidRPr="00BF388D" w:rsidRDefault="00BF388D" w:rsidP="00BF38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35BF" w14:textId="77777777" w:rsidR="00BF388D" w:rsidRPr="00BF388D" w:rsidRDefault="00BF388D" w:rsidP="00BF38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EABFD" w14:textId="77777777" w:rsidR="00BF388D" w:rsidRPr="00BF388D" w:rsidRDefault="00BF388D" w:rsidP="00BF38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White non-Hispanic</w:t>
            </w:r>
          </w:p>
        </w:tc>
        <w:tc>
          <w:tcPr>
            <w:tcW w:w="24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8ED51" w14:textId="77777777" w:rsidR="00BF388D" w:rsidRPr="00BF388D" w:rsidRDefault="00BF388D" w:rsidP="00BF38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Hispanic/Latinx</w:t>
            </w:r>
          </w:p>
        </w:tc>
        <w:tc>
          <w:tcPr>
            <w:tcW w:w="23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4FF30" w14:textId="77777777" w:rsidR="00BF388D" w:rsidRPr="00BF388D" w:rsidRDefault="00BF388D" w:rsidP="00BF38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Other BIPOC</w:t>
            </w:r>
          </w:p>
        </w:tc>
      </w:tr>
      <w:tr w:rsidR="00BF388D" w:rsidRPr="00BF388D" w14:paraId="43992FE0" w14:textId="77777777" w:rsidTr="002B763A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7D5F2" w14:textId="77777777" w:rsidR="00BF388D" w:rsidRPr="00BF388D" w:rsidRDefault="00BF388D" w:rsidP="00BF38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Category 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74C7A" w14:textId="77777777" w:rsidR="00BF388D" w:rsidRPr="00BF388D" w:rsidRDefault="00BF388D" w:rsidP="00BF38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66DDBA90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634B02C6" w14:textId="77777777" w:rsidR="00BF388D" w:rsidRPr="00BF388D" w:rsidRDefault="00BF388D" w:rsidP="00BF38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B64550" w14:textId="77777777" w:rsidR="00BF388D" w:rsidRPr="00BF388D" w:rsidRDefault="00BF388D" w:rsidP="00BF38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1E8DF0AC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6AB75" w14:textId="77777777" w:rsidR="00BF388D" w:rsidRPr="00BF388D" w:rsidRDefault="00BF388D" w:rsidP="00BF38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FC9175" w14:textId="77777777" w:rsidR="00BF388D" w:rsidRPr="00BF388D" w:rsidRDefault="00BF388D" w:rsidP="00BF38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4564E2D6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4A5F0176" w14:textId="77777777" w:rsidR="00BF388D" w:rsidRPr="00BF388D" w:rsidRDefault="00BF388D" w:rsidP="00BF38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C7DDEA" w14:textId="77777777" w:rsidR="00BF388D" w:rsidRPr="00BF388D" w:rsidRDefault="00BF388D" w:rsidP="00BF38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</w:tr>
      <w:tr w:rsidR="00BF388D" w:rsidRPr="00BF388D" w14:paraId="204AAC35" w14:textId="77777777" w:rsidTr="002B763A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845B" w14:textId="77777777" w:rsidR="00BF388D" w:rsidRPr="00BF388D" w:rsidRDefault="00BF388D" w:rsidP="00BF38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ativity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8B0D" w14:textId="77777777" w:rsidR="00BF388D" w:rsidRPr="00BF388D" w:rsidRDefault="00BF388D" w:rsidP="00BF38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orn in the US (ref.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11BB2C18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54975B4D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76DB" w14:textId="77777777" w:rsidR="00BF388D" w:rsidRPr="00BF388D" w:rsidRDefault="00BF388D" w:rsidP="00BF38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205AA041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4FC29848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E49C" w14:textId="77777777" w:rsidR="00BF388D" w:rsidRPr="00BF388D" w:rsidRDefault="00BF388D" w:rsidP="00BF38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28472870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4CE71C97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A6C5" w14:textId="77777777" w:rsidR="00BF388D" w:rsidRPr="00BF388D" w:rsidRDefault="00BF388D" w:rsidP="00BF38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-</w:t>
            </w:r>
          </w:p>
        </w:tc>
      </w:tr>
      <w:tr w:rsidR="004722F6" w:rsidRPr="00BF388D" w14:paraId="4B6B8DF1" w14:textId="77777777" w:rsidTr="002B763A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D4285" w14:textId="77777777" w:rsidR="004722F6" w:rsidRPr="00BF388D" w:rsidRDefault="004722F6" w:rsidP="004722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DDD47" w14:textId="77777777" w:rsidR="004722F6" w:rsidRPr="00BF388D" w:rsidRDefault="004722F6" w:rsidP="004722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orn outside the US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670EDB76" w14:textId="0ABED0EA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5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40062292" w14:textId="1251C674" w:rsidR="004722F6" w:rsidRPr="00BF388D" w:rsidRDefault="004722F6" w:rsidP="004722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919AC" w14:textId="6A1F18B6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80-3.13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490AC522" w14:textId="1FF8DBB7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4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3D398789" w14:textId="2B03AA0B" w:rsidR="004722F6" w:rsidRPr="00BF388D" w:rsidRDefault="004722F6" w:rsidP="004722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178F8" w14:textId="627790E9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2.45-8.02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305AB902" w14:textId="195138BF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5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23783F52" w14:textId="3ACD0E35" w:rsidR="004722F6" w:rsidRPr="00BF388D" w:rsidRDefault="004722F6" w:rsidP="004722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1EC1A" w14:textId="075B4FCD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1.32-9.57)</w:t>
            </w:r>
          </w:p>
        </w:tc>
      </w:tr>
      <w:tr w:rsidR="004722F6" w:rsidRPr="00BF388D" w14:paraId="21C699BE" w14:textId="77777777" w:rsidTr="002B763A">
        <w:trPr>
          <w:trHeight w:val="45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30FC" w14:textId="77777777" w:rsidR="004722F6" w:rsidRPr="00BF388D" w:rsidRDefault="004722F6" w:rsidP="004722F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Age Group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13CF8" w14:textId="77777777" w:rsidR="004722F6" w:rsidRPr="00BF388D" w:rsidRDefault="004722F6" w:rsidP="004722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-25 (ref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05FCAEAB" w14:textId="0442B28E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49C58EEB" w14:textId="77777777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9B13" w14:textId="48BDB3FD" w:rsidR="004722F6" w:rsidRPr="00BF388D" w:rsidRDefault="004722F6" w:rsidP="004722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5431E93D" w14:textId="42CAAF33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19CDB1FD" w14:textId="77777777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EED0" w14:textId="6D045909" w:rsidR="004722F6" w:rsidRPr="00BF388D" w:rsidRDefault="004722F6" w:rsidP="004722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2DA34202" w14:textId="74F20405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6B281327" w14:textId="77777777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BA7F" w14:textId="52EF8F14" w:rsidR="004722F6" w:rsidRPr="00BF388D" w:rsidRDefault="004722F6" w:rsidP="004722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-</w:t>
            </w:r>
          </w:p>
        </w:tc>
      </w:tr>
      <w:tr w:rsidR="004722F6" w:rsidRPr="00BF388D" w14:paraId="13935777" w14:textId="77777777" w:rsidTr="002B763A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CE63" w14:textId="77777777" w:rsidR="004722F6" w:rsidRPr="00BF388D" w:rsidRDefault="004722F6" w:rsidP="004722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E86ED" w14:textId="77777777" w:rsidR="004722F6" w:rsidRPr="00BF388D" w:rsidRDefault="004722F6" w:rsidP="004722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-3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453B1F91" w14:textId="71D4B38A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7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0836E5FB" w14:textId="69CA8793" w:rsidR="004722F6" w:rsidRPr="00BF388D" w:rsidRDefault="004722F6" w:rsidP="004722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7BAA" w14:textId="7751C497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1.16-2.58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48920C6A" w14:textId="0A8849B8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2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25F30850" w14:textId="77777777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BBAD" w14:textId="4D0D7A13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66-2.46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5336DB26" w14:textId="3B0434D0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5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7A823205" w14:textId="3BD730A3" w:rsidR="004722F6" w:rsidRPr="00BF388D" w:rsidRDefault="004722F6" w:rsidP="004722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D543" w14:textId="2C6E2FE7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1.06-6.19)</w:t>
            </w:r>
          </w:p>
        </w:tc>
      </w:tr>
      <w:tr w:rsidR="004722F6" w:rsidRPr="00BF388D" w14:paraId="3888BCA6" w14:textId="77777777" w:rsidTr="002B763A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27E8" w14:textId="77777777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AA130" w14:textId="77777777" w:rsidR="004722F6" w:rsidRPr="00BF388D" w:rsidRDefault="004722F6" w:rsidP="004722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+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060660DE" w14:textId="5253B124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1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3DBEE17E" w14:textId="77777777" w:rsidR="004722F6" w:rsidRPr="00BF388D" w:rsidRDefault="004722F6" w:rsidP="004722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6521" w14:textId="2316E028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74-1.74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6E7D9254" w14:textId="4A1D8B6E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62639D92" w14:textId="04D55310" w:rsidR="004722F6" w:rsidRPr="00BF388D" w:rsidRDefault="004722F6" w:rsidP="004722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CA06" w14:textId="6476A3E6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20-0.91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0D7315CF" w14:textId="16819459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4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13186092" w14:textId="77777777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87A0" w14:textId="14DB3A26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39-5.39)</w:t>
            </w:r>
          </w:p>
        </w:tc>
      </w:tr>
      <w:tr w:rsidR="004722F6" w:rsidRPr="00BF388D" w14:paraId="74C6ADD0" w14:textId="77777777" w:rsidTr="002B763A">
        <w:trPr>
          <w:trHeight w:val="45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F6A2" w14:textId="77777777" w:rsidR="004722F6" w:rsidRPr="00BF388D" w:rsidRDefault="004722F6" w:rsidP="004722F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ducatio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85E3" w14:textId="77777777" w:rsidR="004722F6" w:rsidRPr="00BF388D" w:rsidRDefault="004722F6" w:rsidP="004722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gh School or Less (ref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521811A2" w14:textId="2B609AB6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0069483A" w14:textId="77777777" w:rsidR="004722F6" w:rsidRPr="00BF388D" w:rsidRDefault="004722F6" w:rsidP="004722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7A69" w14:textId="3C2F1EBA" w:rsidR="004722F6" w:rsidRPr="00BF388D" w:rsidRDefault="004722F6" w:rsidP="004722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60D907D4" w14:textId="5D416B77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010E37A5" w14:textId="77777777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7070" w14:textId="4234D189" w:rsidR="004722F6" w:rsidRPr="00BF388D" w:rsidRDefault="004722F6" w:rsidP="004722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62DB34B4" w14:textId="0C8B5C93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0E81D5B1" w14:textId="77777777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9F80" w14:textId="54E81767" w:rsidR="004722F6" w:rsidRPr="00BF388D" w:rsidRDefault="004722F6" w:rsidP="004722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-</w:t>
            </w:r>
          </w:p>
        </w:tc>
      </w:tr>
      <w:tr w:rsidR="004722F6" w:rsidRPr="00BF388D" w14:paraId="68C6EF2C" w14:textId="77777777" w:rsidTr="002B763A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0D3C" w14:textId="77777777" w:rsidR="004722F6" w:rsidRPr="00BF388D" w:rsidRDefault="004722F6" w:rsidP="004722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7642" w14:textId="77777777" w:rsidR="004722F6" w:rsidRPr="00BF388D" w:rsidRDefault="004722F6" w:rsidP="004722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Some College or Associates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062CBC6A" w14:textId="686FF6A8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7D44DA7D" w14:textId="77777777" w:rsidR="004722F6" w:rsidRPr="00BF388D" w:rsidRDefault="004722F6" w:rsidP="004722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DF26" w14:textId="53F4BC4E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68-1.56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7F43AAD0" w14:textId="78334E13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61FCF0FC" w14:textId="77777777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E477" w14:textId="39C7D482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43-1.44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400A78CE" w14:textId="540690A6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6CC94CED" w14:textId="77777777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14FD" w14:textId="53C89461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24-1.62)</w:t>
            </w:r>
          </w:p>
        </w:tc>
      </w:tr>
      <w:tr w:rsidR="004722F6" w:rsidRPr="00BF388D" w14:paraId="3ECD2A92" w14:textId="77777777" w:rsidTr="002B763A">
        <w:trPr>
          <w:trHeight w:val="8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24CD8" w14:textId="77777777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AC1F3" w14:textId="77777777" w:rsidR="004722F6" w:rsidRPr="00BF388D" w:rsidRDefault="004722F6" w:rsidP="004722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achelor's or Highe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hideMark/>
          </w:tcPr>
          <w:p w14:paraId="0B4F6C0F" w14:textId="4EDF5727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hideMark/>
          </w:tcPr>
          <w:p w14:paraId="00F13AB1" w14:textId="70EE367E" w:rsidR="004722F6" w:rsidRPr="00BF388D" w:rsidRDefault="004722F6" w:rsidP="004722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55777" w14:textId="7FAF7E0E" w:rsidR="004722F6" w:rsidRPr="00BF388D" w:rsidRDefault="004722F6" w:rsidP="004722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44-1.05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hideMark/>
          </w:tcPr>
          <w:p w14:paraId="67D94ECA" w14:textId="000E6C27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hideMark/>
          </w:tcPr>
          <w:p w14:paraId="16B08988" w14:textId="77777777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8DA56" w14:textId="74459120" w:rsidR="004722F6" w:rsidRPr="00BF388D" w:rsidRDefault="004722F6" w:rsidP="004722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34-1.25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hideMark/>
          </w:tcPr>
          <w:p w14:paraId="3BFCC3FF" w14:textId="66CAF8DE" w:rsidR="004722F6" w:rsidRPr="00BF388D" w:rsidRDefault="004722F6" w:rsidP="004722F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hideMark/>
          </w:tcPr>
          <w:p w14:paraId="6AF7F4A9" w14:textId="6B4D399F" w:rsidR="004722F6" w:rsidRPr="00BF388D" w:rsidRDefault="004722F6" w:rsidP="004722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1EE3B" w14:textId="35A73F6A" w:rsidR="004722F6" w:rsidRPr="00BF388D" w:rsidRDefault="004722F6" w:rsidP="004722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14-1.02)</w:t>
            </w:r>
          </w:p>
        </w:tc>
      </w:tr>
      <w:tr w:rsidR="003B7E95" w:rsidRPr="00BF388D" w14:paraId="23584C6E" w14:textId="77777777" w:rsidTr="002B763A">
        <w:trPr>
          <w:trHeight w:val="80"/>
        </w:trPr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F469" w14:textId="77777777" w:rsidR="003B7E95" w:rsidRPr="00BF388D" w:rsidRDefault="003B7E95" w:rsidP="003B7E95">
            <w:pPr>
              <w:spacing w:before="120"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mployed (vs. Not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3A3B4406" w14:textId="3EAB0EF8" w:rsidR="003B7E95" w:rsidRPr="00BF388D" w:rsidRDefault="003B7E95" w:rsidP="003B7E95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0EAD78E4" w14:textId="77777777" w:rsidR="003B7E95" w:rsidRPr="00BF388D" w:rsidRDefault="003B7E95" w:rsidP="003B7E95">
            <w:pPr>
              <w:spacing w:before="12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8D15" w14:textId="57E0770F" w:rsidR="003B7E95" w:rsidRPr="00BF388D" w:rsidRDefault="003B7E95" w:rsidP="003B7E95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70-1.41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134838B2" w14:textId="31A3DB8B" w:rsidR="003B7E95" w:rsidRPr="00BF388D" w:rsidRDefault="003B7E95" w:rsidP="003B7E95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54B3C4E0" w14:textId="77777777" w:rsidR="003B7E95" w:rsidRPr="00BF388D" w:rsidRDefault="003B7E95" w:rsidP="003B7E95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B8C5" w14:textId="49556DE5" w:rsidR="003B7E95" w:rsidRPr="00BF388D" w:rsidRDefault="003B7E95" w:rsidP="003B7E95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50-1.22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5781068D" w14:textId="733842EC" w:rsidR="003B7E95" w:rsidRPr="00BF388D" w:rsidRDefault="003B7E95" w:rsidP="003B7E95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0BE536C7" w14:textId="77777777" w:rsidR="003B7E95" w:rsidRPr="00BF388D" w:rsidRDefault="003B7E95" w:rsidP="003B7E95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24D1" w14:textId="6514FF59" w:rsidR="003B7E95" w:rsidRPr="00BF388D" w:rsidRDefault="003B7E95" w:rsidP="003B7E95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33-1.41)</w:t>
            </w:r>
          </w:p>
        </w:tc>
      </w:tr>
      <w:tr w:rsidR="003B7E95" w:rsidRPr="00BF388D" w14:paraId="2B97F24C" w14:textId="77777777" w:rsidTr="002B763A">
        <w:trPr>
          <w:trHeight w:val="80"/>
        </w:trPr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DE06" w14:textId="77777777" w:rsidR="003B7E95" w:rsidRPr="00BF388D" w:rsidRDefault="003B7E95" w:rsidP="003B7E95">
            <w:pPr>
              <w:spacing w:before="120"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LGBTQ+ (vs. Cis/Straight)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70EA3949" w14:textId="7AE27230" w:rsidR="003B7E95" w:rsidRPr="00BF388D" w:rsidRDefault="003B7E95" w:rsidP="003B7E95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3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64A48CB2" w14:textId="2951ED58" w:rsidR="003B7E95" w:rsidRPr="00BF388D" w:rsidRDefault="003B7E95" w:rsidP="003B7E95">
            <w:pPr>
              <w:spacing w:before="12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6727" w14:textId="0DA2BAA6" w:rsidR="003B7E95" w:rsidRPr="00BF388D" w:rsidRDefault="003B7E95" w:rsidP="003B7E95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97-1.95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4B9FF884" w14:textId="27EA7027" w:rsidR="003B7E95" w:rsidRPr="00BF388D" w:rsidRDefault="003B7E95" w:rsidP="003B7E95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2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530DC661" w14:textId="2EE6C7DD" w:rsidR="003B7E95" w:rsidRPr="00BF388D" w:rsidRDefault="003B7E95" w:rsidP="003B7E95">
            <w:pPr>
              <w:spacing w:before="12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5CB1" w14:textId="7750BB39" w:rsidR="003B7E95" w:rsidRPr="00BF388D" w:rsidRDefault="003B7E95" w:rsidP="003B7E95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1.31-4.01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2170C9E5" w14:textId="6E0B3E31" w:rsidR="003B7E95" w:rsidRPr="00BF388D" w:rsidRDefault="003B7E95" w:rsidP="003B7E95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7EFE16A0" w14:textId="77777777" w:rsidR="003B7E95" w:rsidRPr="00BF388D" w:rsidRDefault="003B7E95" w:rsidP="003B7E95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006B" w14:textId="67E1CEBC" w:rsidR="003B7E95" w:rsidRPr="00BF388D" w:rsidRDefault="003B7E95" w:rsidP="003B7E95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40-2.14)</w:t>
            </w:r>
          </w:p>
        </w:tc>
      </w:tr>
      <w:tr w:rsidR="003B7E95" w:rsidRPr="00BF388D" w14:paraId="6272230F" w14:textId="77777777" w:rsidTr="002B763A">
        <w:trPr>
          <w:trHeight w:val="80"/>
        </w:trPr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16F6" w14:textId="77777777" w:rsidR="003B7E95" w:rsidRPr="00BF388D" w:rsidRDefault="003B7E95" w:rsidP="003B7E95">
            <w:pPr>
              <w:spacing w:before="120"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Married (vs. Not)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7F78D4E6" w14:textId="0A76F746" w:rsidR="003B7E95" w:rsidRPr="00BF388D" w:rsidRDefault="003B7E95" w:rsidP="003B7E95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598C6D5F" w14:textId="3967CA7A" w:rsidR="003B7E95" w:rsidRPr="00BF388D" w:rsidRDefault="003B7E95" w:rsidP="003B7E95">
            <w:pPr>
              <w:spacing w:before="12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AC0D" w14:textId="7EB4778D" w:rsidR="003B7E95" w:rsidRPr="00BF388D" w:rsidRDefault="003B7E95" w:rsidP="003B7E95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46-0.85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4771670F" w14:textId="0917E636" w:rsidR="003B7E95" w:rsidRPr="00BF388D" w:rsidRDefault="003B7E95" w:rsidP="003B7E95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5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648B797F" w14:textId="6B20B614" w:rsidR="003B7E95" w:rsidRPr="00BF388D" w:rsidRDefault="003B7E95" w:rsidP="003B7E95">
            <w:pPr>
              <w:spacing w:before="12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EF2D" w14:textId="5891077C" w:rsidR="003B7E95" w:rsidRPr="00BF388D" w:rsidRDefault="003B7E95" w:rsidP="003B7E95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30-0.92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65A47CB8" w14:textId="74E8EBC8" w:rsidR="003B7E95" w:rsidRPr="00BF388D" w:rsidRDefault="003B7E95" w:rsidP="003B7E95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725183D8" w14:textId="6D3EE404" w:rsidR="003B7E95" w:rsidRPr="00BF388D" w:rsidRDefault="003B7E95" w:rsidP="003B7E95">
            <w:pPr>
              <w:spacing w:before="12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EFFA" w14:textId="4508B1C6" w:rsidR="003B7E95" w:rsidRPr="00BF388D" w:rsidRDefault="003B7E95" w:rsidP="003B7E95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11-0.79)</w:t>
            </w:r>
          </w:p>
        </w:tc>
      </w:tr>
      <w:tr w:rsidR="00BF388D" w:rsidRPr="00BF388D" w14:paraId="03F0DD4E" w14:textId="77777777" w:rsidTr="002B763A">
        <w:trPr>
          <w:trHeight w:val="8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DD1A" w14:textId="77777777" w:rsidR="00BF388D" w:rsidRPr="00BF388D" w:rsidRDefault="00BF388D" w:rsidP="00BF388D">
            <w:pPr>
              <w:spacing w:before="120"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tat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0270" w14:textId="77777777" w:rsidR="00BF388D" w:rsidRPr="00BF388D" w:rsidRDefault="00BF388D" w:rsidP="00BF388D">
            <w:pPr>
              <w:spacing w:before="12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izona (ref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242C7448" w14:textId="77777777" w:rsidR="00BF388D" w:rsidRPr="00BF388D" w:rsidRDefault="00BF388D" w:rsidP="00BF388D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5875AFB8" w14:textId="77777777" w:rsidR="00BF388D" w:rsidRPr="00BF388D" w:rsidRDefault="00BF388D" w:rsidP="00BF388D">
            <w:pPr>
              <w:spacing w:before="120"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FD36" w14:textId="77777777" w:rsidR="00BF388D" w:rsidRPr="00BF388D" w:rsidRDefault="00BF388D" w:rsidP="00BF388D">
            <w:pPr>
              <w:spacing w:before="12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6018D283" w14:textId="77777777" w:rsidR="00BF388D" w:rsidRPr="00BF388D" w:rsidRDefault="00BF388D" w:rsidP="00BF388D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3350D9E3" w14:textId="77777777" w:rsidR="00BF388D" w:rsidRPr="00BF388D" w:rsidRDefault="00BF388D" w:rsidP="00BF388D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9B54" w14:textId="77777777" w:rsidR="00BF388D" w:rsidRPr="00BF388D" w:rsidRDefault="00BF388D" w:rsidP="00BF388D">
            <w:pPr>
              <w:spacing w:before="12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4E2AB264" w14:textId="77777777" w:rsidR="00BF388D" w:rsidRPr="00BF388D" w:rsidRDefault="00BF388D" w:rsidP="00BF388D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570A8E1A" w14:textId="77777777" w:rsidR="00BF388D" w:rsidRPr="00BF388D" w:rsidRDefault="00BF388D" w:rsidP="00BF388D">
            <w:pPr>
              <w:spacing w:before="12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6B3D" w14:textId="77777777" w:rsidR="00BF388D" w:rsidRPr="00BF388D" w:rsidRDefault="00BF388D" w:rsidP="00BF388D">
            <w:pPr>
              <w:spacing w:before="120"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-</w:t>
            </w:r>
          </w:p>
        </w:tc>
      </w:tr>
      <w:tr w:rsidR="003B7E95" w:rsidRPr="00BF388D" w14:paraId="2CE3F455" w14:textId="77777777" w:rsidTr="002B763A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9A27" w14:textId="77777777" w:rsidR="003B7E95" w:rsidRPr="00BF388D" w:rsidRDefault="003B7E95" w:rsidP="003B7E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B96F" w14:textId="77777777" w:rsidR="003B7E95" w:rsidRPr="00BF388D" w:rsidRDefault="003B7E95" w:rsidP="003B7E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owa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4ABACD69" w14:textId="3A27D9F7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7B67192C" w14:textId="5FABCFC7" w:rsidR="003B7E95" w:rsidRPr="00BF388D" w:rsidRDefault="003B7E95" w:rsidP="003B7E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99A2" w14:textId="373D1CBB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45-0.94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7F3B9E02" w14:textId="679FA0D0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2D29C1D7" w14:textId="77777777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2C8C" w14:textId="18AE6DB2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38-1.27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72FFCFB9" w14:textId="4CFB1581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3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5AD0D661" w14:textId="77777777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2FEA" w14:textId="3A47DBEC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60-3.09)</w:t>
            </w:r>
          </w:p>
        </w:tc>
      </w:tr>
      <w:tr w:rsidR="003B7E95" w:rsidRPr="00BF388D" w14:paraId="7D8D2425" w14:textId="77777777" w:rsidTr="002B763A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2FEE" w14:textId="77777777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8923" w14:textId="77777777" w:rsidR="003B7E95" w:rsidRPr="00BF388D" w:rsidRDefault="003B7E95" w:rsidP="003B7E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isconsin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17F1EF17" w14:textId="55C89FA5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5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376E03FF" w14:textId="26D56DF3" w:rsidR="003B7E95" w:rsidRPr="00BF388D" w:rsidRDefault="003B7E95" w:rsidP="003B7E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21C9" w14:textId="28C816DF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39-0.82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0AC8CED3" w14:textId="7FE17D12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8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54B32DF9" w14:textId="77777777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8192" w14:textId="6971D033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80-4.33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4A32AF41" w14:textId="7E71CF34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2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157A3C23" w14:textId="77777777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D74C" w14:textId="45115A80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46-3.18)</w:t>
            </w:r>
          </w:p>
        </w:tc>
      </w:tr>
      <w:tr w:rsidR="003B7E95" w:rsidRPr="00BF388D" w14:paraId="58786684" w14:textId="77777777" w:rsidTr="002B763A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9FB8" w14:textId="77777777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2E7C" w14:textId="77777777" w:rsidR="003B7E95" w:rsidRPr="00BF388D" w:rsidRDefault="003B7E95" w:rsidP="003B7E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ew Jersey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03C02052" w14:textId="64D6861B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7CA49206" w14:textId="7D2AB05D" w:rsidR="003B7E95" w:rsidRPr="00BF388D" w:rsidRDefault="003B7E95" w:rsidP="003B7E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DEC6" w14:textId="0F652D97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25-0.49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47A92FAA" w14:textId="11020833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40966F83" w14:textId="77777777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DDDD" w14:textId="4C06753F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30-1.31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618C48FD" w14:textId="02378A2B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2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5DD90CB7" w14:textId="77777777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BD84" w14:textId="7CA73FC3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47-3.29)</w:t>
            </w:r>
          </w:p>
        </w:tc>
      </w:tr>
      <w:tr w:rsidR="00BF388D" w:rsidRPr="00BF388D" w14:paraId="3E337A0E" w14:textId="77777777" w:rsidTr="002B763A">
        <w:trPr>
          <w:trHeight w:val="52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AFA5" w14:textId="77777777" w:rsidR="00BF388D" w:rsidRPr="00BF388D" w:rsidRDefault="00BF388D" w:rsidP="00BF388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10AD" w14:textId="77777777" w:rsidR="00BF388D" w:rsidRPr="00BF388D" w:rsidRDefault="00BF388D" w:rsidP="00BF38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2018 (ref)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66D89E7A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1F44A229" w14:textId="77777777" w:rsidR="00BF388D" w:rsidRPr="00BF388D" w:rsidRDefault="00BF388D" w:rsidP="00BF38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D1B1" w14:textId="77777777" w:rsidR="00BF388D" w:rsidRPr="00BF388D" w:rsidRDefault="00BF388D" w:rsidP="00BF38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58324220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1B1FA2C3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E437" w14:textId="77777777" w:rsidR="00BF388D" w:rsidRPr="00BF388D" w:rsidRDefault="00BF388D" w:rsidP="00BF38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3B46CF7F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269319D9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6415" w14:textId="77777777" w:rsidR="00BF388D" w:rsidRPr="00BF388D" w:rsidRDefault="00BF388D" w:rsidP="00BF388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-</w:t>
            </w:r>
          </w:p>
        </w:tc>
      </w:tr>
      <w:tr w:rsidR="003B7E95" w:rsidRPr="00BF388D" w14:paraId="0EC8FF64" w14:textId="77777777" w:rsidTr="002B763A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51D0" w14:textId="77777777" w:rsidR="003B7E95" w:rsidRPr="00BF388D" w:rsidRDefault="003B7E95" w:rsidP="003B7E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7387" w14:textId="77777777" w:rsidR="003B7E95" w:rsidRPr="00BF388D" w:rsidRDefault="003B7E95" w:rsidP="003B7E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115DC927" w14:textId="19B15327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55FA9F1B" w14:textId="392CC5C3" w:rsidR="003B7E95" w:rsidRPr="00BF388D" w:rsidRDefault="003B7E95" w:rsidP="003B7E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A2A8" w14:textId="26178BD9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1.09-3.73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1B8AC453" w14:textId="33C83725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359A6DF5" w14:textId="77777777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26A0" w14:textId="2942AD7E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10-1.4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42CB7AB4" w14:textId="591F0F25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4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132F162C" w14:textId="77777777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5F91" w14:textId="438D9B96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53-3.94)</w:t>
            </w:r>
          </w:p>
        </w:tc>
      </w:tr>
      <w:tr w:rsidR="003B7E95" w:rsidRPr="00BF388D" w14:paraId="25490EAB" w14:textId="77777777" w:rsidTr="002B763A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5E44" w14:textId="77777777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46B8" w14:textId="77777777" w:rsidR="003B7E95" w:rsidRPr="00BF388D" w:rsidRDefault="003B7E95" w:rsidP="003B7E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2648EFE4" w14:textId="7282E8D6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5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5727B8A5" w14:textId="232B5F57" w:rsidR="003B7E95" w:rsidRPr="00BF388D" w:rsidRDefault="003B7E95" w:rsidP="003B7E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8256" w14:textId="4DA47DE1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88-2.75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180BE267" w14:textId="0FB1FE0B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1AF955FF" w14:textId="4D19BEE8" w:rsidR="003B7E95" w:rsidRPr="00BF388D" w:rsidRDefault="003B7E95" w:rsidP="003B7E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E389" w14:textId="5884D3FC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10-1.07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3B79FF0C" w14:textId="7FC8BA02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523A4800" w14:textId="77777777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FD45" w14:textId="34951E12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44-2.00)</w:t>
            </w:r>
          </w:p>
        </w:tc>
      </w:tr>
      <w:tr w:rsidR="003B7E95" w:rsidRPr="00BF388D" w14:paraId="4123833E" w14:textId="77777777" w:rsidTr="002B763A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7E59" w14:textId="77777777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206E" w14:textId="77777777" w:rsidR="003B7E95" w:rsidRPr="00BF388D" w:rsidRDefault="003B7E95" w:rsidP="003B7E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7858FECA" w14:textId="7F39F6A0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09337BA1" w14:textId="77777777" w:rsidR="003B7E95" w:rsidRPr="00BF388D" w:rsidRDefault="003B7E95" w:rsidP="003B7E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86DD" w14:textId="2C1253B8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55-1.79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6FB488AD" w14:textId="02FF267F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7BEC3E1E" w14:textId="4109441A" w:rsidR="003B7E95" w:rsidRPr="00BF388D" w:rsidRDefault="003B7E95" w:rsidP="003B7E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0D0B" w14:textId="11D6141D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07-0.80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02B93A7D" w14:textId="74A09513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17057892" w14:textId="77777777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447E" w14:textId="1338E57D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42-1.90)</w:t>
            </w:r>
          </w:p>
        </w:tc>
      </w:tr>
      <w:tr w:rsidR="003B7E95" w:rsidRPr="00BF388D" w14:paraId="25628D07" w14:textId="77777777" w:rsidTr="002B763A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C9D4" w14:textId="77777777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777F" w14:textId="77777777" w:rsidR="003B7E95" w:rsidRPr="00BF388D" w:rsidRDefault="003B7E95" w:rsidP="003B7E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059226CC" w14:textId="169317A5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52E7038D" w14:textId="77777777" w:rsidR="003B7E95" w:rsidRPr="00BF388D" w:rsidRDefault="003B7E95" w:rsidP="003B7E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0ED8" w14:textId="014FD78E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44-1.45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62C6270B" w14:textId="63425EED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66D4C223" w14:textId="3AD5D711" w:rsidR="003B7E95" w:rsidRPr="00BF388D" w:rsidRDefault="003B7E95" w:rsidP="003B7E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9D32" w14:textId="31989D14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06-0.68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302350E5" w14:textId="06441FD5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55E330D7" w14:textId="77777777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852C" w14:textId="741BFEDD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28-1.56)</w:t>
            </w:r>
          </w:p>
        </w:tc>
      </w:tr>
      <w:tr w:rsidR="003B7E95" w:rsidRPr="00BF388D" w14:paraId="4403B244" w14:textId="77777777" w:rsidTr="002B763A"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9072E" w14:textId="77777777" w:rsidR="003B7E95" w:rsidRPr="00BF388D" w:rsidRDefault="003B7E95" w:rsidP="003B7E9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54E0C" w14:textId="77777777" w:rsidR="003B7E95" w:rsidRPr="00BF388D" w:rsidRDefault="003B7E95" w:rsidP="003B7E9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712FF022" w14:textId="25A79145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1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571C3705" w14:textId="545D985F" w:rsidR="003B7E95" w:rsidRPr="00BF388D" w:rsidRDefault="003B7E95" w:rsidP="003B7E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79F98" w14:textId="3BD7B71B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05-0.24)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38326FD3" w14:textId="363FBA54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5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01F8B0D2" w14:textId="21790F95" w:rsidR="003B7E95" w:rsidRPr="00BF388D" w:rsidRDefault="003B7E95" w:rsidP="003B7E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4207C" w14:textId="0499CBE1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24-3.06)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29" w:type="dxa"/>
            </w:tcMar>
            <w:vAlign w:val="bottom"/>
            <w:hideMark/>
          </w:tcPr>
          <w:p w14:paraId="7F7F17BA" w14:textId="7B289503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5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14:paraId="49BE33E1" w14:textId="40A8E17A" w:rsidR="003B7E95" w:rsidRPr="00BF388D" w:rsidRDefault="003B7E95" w:rsidP="003B7E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91B94" w14:textId="674C0C3E" w:rsidR="003B7E95" w:rsidRPr="00BF388D" w:rsidRDefault="003B7E95" w:rsidP="003B7E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(0.05-0.50)</w:t>
            </w:r>
          </w:p>
        </w:tc>
      </w:tr>
      <w:tr w:rsidR="002B763A" w:rsidRPr="00BF388D" w14:paraId="3520B4E1" w14:textId="77777777" w:rsidTr="002B763A">
        <w:trPr>
          <w:trHeight w:val="300"/>
        </w:trPr>
        <w:tc>
          <w:tcPr>
            <w:tcW w:w="54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A8B4" w14:textId="77777777" w:rsidR="002B763A" w:rsidRPr="00BF388D" w:rsidRDefault="002B763A" w:rsidP="002B76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umber of Observations</w:t>
            </w:r>
          </w:p>
        </w:tc>
        <w:tc>
          <w:tcPr>
            <w:tcW w:w="242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DE9A" w14:textId="496024B9" w:rsidR="002B763A" w:rsidRPr="00BF388D" w:rsidRDefault="002B763A" w:rsidP="002B76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359</w:t>
            </w:r>
          </w:p>
        </w:tc>
        <w:tc>
          <w:tcPr>
            <w:tcW w:w="242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924A" w14:textId="72B99D00" w:rsidR="002B763A" w:rsidRPr="00BF388D" w:rsidRDefault="002B763A" w:rsidP="002B76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475</w:t>
            </w:r>
          </w:p>
        </w:tc>
        <w:tc>
          <w:tcPr>
            <w:tcW w:w="231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DA47" w14:textId="1C7001D8" w:rsidR="002B763A" w:rsidRPr="00BF388D" w:rsidRDefault="002B763A" w:rsidP="002B76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53</w:t>
            </w:r>
          </w:p>
        </w:tc>
      </w:tr>
      <w:tr w:rsidR="002B763A" w:rsidRPr="00BF388D" w14:paraId="5BABD16E" w14:textId="77777777" w:rsidTr="002B763A">
        <w:trPr>
          <w:trHeight w:val="300"/>
        </w:trPr>
        <w:tc>
          <w:tcPr>
            <w:tcW w:w="54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7E279" w14:textId="77777777" w:rsidR="002B763A" w:rsidRPr="00BF388D" w:rsidRDefault="002B763A" w:rsidP="002B76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388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Number of Respondents </w:t>
            </w:r>
          </w:p>
        </w:tc>
        <w:tc>
          <w:tcPr>
            <w:tcW w:w="24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8016B" w14:textId="71678D31" w:rsidR="002B763A" w:rsidRPr="00BF388D" w:rsidRDefault="002B763A" w:rsidP="002B76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450</w:t>
            </w:r>
          </w:p>
        </w:tc>
        <w:tc>
          <w:tcPr>
            <w:tcW w:w="24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B27F6" w14:textId="256F15FB" w:rsidR="002B763A" w:rsidRPr="00BF388D" w:rsidRDefault="002B763A" w:rsidP="002B76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03</w:t>
            </w:r>
          </w:p>
        </w:tc>
        <w:tc>
          <w:tcPr>
            <w:tcW w:w="23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8C3C8" w14:textId="065ECE10" w:rsidR="002B763A" w:rsidRPr="00BF388D" w:rsidRDefault="002B763A" w:rsidP="002B76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96</w:t>
            </w:r>
          </w:p>
        </w:tc>
      </w:tr>
      <w:tr w:rsidR="00BF388D" w:rsidRPr="00BF388D" w14:paraId="1D28EC6C" w14:textId="77777777" w:rsidTr="002B763A">
        <w:trPr>
          <w:trHeight w:val="300"/>
        </w:trPr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59E0" w14:textId="65493F9D" w:rsidR="002B763A" w:rsidRPr="00BF388D" w:rsidRDefault="00BF388D" w:rsidP="002B763A">
            <w:pPr>
              <w:spacing w:after="12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8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* p&lt;0.10;  ** p&lt;0.05;  *** p&lt;0.0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DC51" w14:textId="77777777" w:rsidR="00BF388D" w:rsidRPr="00BF388D" w:rsidRDefault="00BF388D" w:rsidP="00BF388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BF28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300F" w14:textId="77777777" w:rsidR="00BF388D" w:rsidRPr="00BF388D" w:rsidRDefault="00BF388D" w:rsidP="00BF38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70B5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D7FA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4DFD" w14:textId="77777777" w:rsidR="00BF388D" w:rsidRPr="00BF388D" w:rsidRDefault="00BF388D" w:rsidP="00BF38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B747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0CDE" w14:textId="77777777" w:rsidR="00BF388D" w:rsidRPr="00BF388D" w:rsidRDefault="00BF388D" w:rsidP="00BF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4DAD" w14:textId="77777777" w:rsidR="00BF388D" w:rsidRPr="00BF388D" w:rsidRDefault="00BF388D" w:rsidP="00BF38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D27C68E" w14:textId="0DF9359D" w:rsidR="0060159F" w:rsidRDefault="00094335" w:rsidP="00094335">
      <w:pPr>
        <w:jc w:val="right"/>
      </w:pPr>
      <w:r>
        <w:t>Odds ratios are generated from population averaged logistic regression models of insurance loss</w:t>
      </w:r>
      <w:r w:rsidR="002B763A">
        <w:t xml:space="preserve"> using Stata’s xtlogit command</w:t>
      </w:r>
      <w:r>
        <w:t xml:space="preserve">. </w:t>
      </w:r>
    </w:p>
    <w:tbl>
      <w:tblPr>
        <w:tblW w:w="12870" w:type="dxa"/>
        <w:tblLayout w:type="fixed"/>
        <w:tblLook w:val="04A0" w:firstRow="1" w:lastRow="0" w:firstColumn="1" w:lastColumn="0" w:noHBand="0" w:noVBand="1"/>
      </w:tblPr>
      <w:tblGrid>
        <w:gridCol w:w="2880"/>
        <w:gridCol w:w="655"/>
        <w:gridCol w:w="545"/>
        <w:gridCol w:w="1169"/>
        <w:gridCol w:w="781"/>
        <w:gridCol w:w="545"/>
        <w:gridCol w:w="1165"/>
        <w:gridCol w:w="810"/>
        <w:gridCol w:w="545"/>
        <w:gridCol w:w="1165"/>
        <w:gridCol w:w="831"/>
        <w:gridCol w:w="545"/>
        <w:gridCol w:w="1234"/>
      </w:tblGrid>
      <w:tr w:rsidR="00113A72" w:rsidRPr="00113A72" w14:paraId="2D8A25F2" w14:textId="77777777" w:rsidTr="006C26EA">
        <w:trPr>
          <w:trHeight w:val="450"/>
        </w:trPr>
        <w:tc>
          <w:tcPr>
            <w:tcW w:w="12870" w:type="dxa"/>
            <w:gridSpan w:val="13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69639CFB" w14:textId="155C21D3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462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Appendix Table 3: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Within-between logistic regression</w:t>
            </w:r>
            <w:r w:rsidR="00AE73C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of</w:t>
            </w:r>
            <w:r w:rsidR="00AE73C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insurance churn on fou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sexual and reproductive health care utilization and contraceptive access </w:t>
            </w:r>
            <w:r w:rsidR="00AE73C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utcomes</w:t>
            </w:r>
          </w:p>
        </w:tc>
      </w:tr>
      <w:tr w:rsidR="00113A72" w:rsidRPr="00113A72" w14:paraId="186624DC" w14:textId="77777777" w:rsidTr="006C26EA">
        <w:trPr>
          <w:trHeight w:val="885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EBF810A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73C6496D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ceived any sexual and reproductive health care</w:t>
            </w:r>
          </w:p>
        </w:tc>
        <w:tc>
          <w:tcPr>
            <w:tcW w:w="24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0F8A4D4B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ceived contraceptive care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43ECB8BB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Experienced barriers to obtaining wanted contraception 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69706882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Current use of contraception </w:t>
            </w:r>
          </w:p>
        </w:tc>
      </w:tr>
      <w:tr w:rsidR="00113A72" w:rsidRPr="00113A72" w14:paraId="0BE9B191" w14:textId="77777777" w:rsidTr="006C26EA">
        <w:trPr>
          <w:trHeight w:val="405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1A0D966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32C0F0DA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2EE4AA05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155B5EF5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2BACBEF9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1D270EE1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7E729EF5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255CD2BA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750CFA0A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0DE154FC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69630B2C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17B09731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6CA4DE1B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95% CI)</w:t>
            </w:r>
          </w:p>
        </w:tc>
      </w:tr>
      <w:tr w:rsidR="00113A72" w:rsidRPr="00113A72" w14:paraId="79FD3714" w14:textId="77777777" w:rsidTr="006C26EA">
        <w:trPr>
          <w:trHeight w:val="40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1F4DAF9D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  <w:t>Random effect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0256ECC3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5BC59655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46251C23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7F3314D0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65B263B3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07A7B8DA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5214ED90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07EA97B7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4DCAF842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495E942C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4C674329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30885A4E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3A72" w:rsidRPr="00113A72" w14:paraId="4E9D9C6D" w14:textId="77777777" w:rsidTr="006C26E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236E4D1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reign-born (vs. US Born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EF4E4CB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3FA026F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93C4022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51 - 1.38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0031950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1EEC563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0175111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49 - 1.4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C5046E5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EBC6B9F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D79A7F4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46 - 1.5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A5C9DE1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E21A49E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5BB5201B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52 - 2.22)</w:t>
            </w:r>
          </w:p>
        </w:tc>
      </w:tr>
      <w:tr w:rsidR="00113A72" w:rsidRPr="00113A72" w14:paraId="1D34DF09" w14:textId="77777777" w:rsidTr="006C26E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F86DBAA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Hispanic (vs. Non-Hispanic)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3A5C8F9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A1BC57C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673F566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52 - 1.09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5AE246A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4B7B6A5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6E6C45D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45 - 1.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2A83FA9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B9F10AE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04FDEB2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93 - 2.3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A354DFD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9FDBFE5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16B79DFE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53 - 1.46)</w:t>
            </w:r>
          </w:p>
        </w:tc>
      </w:tr>
      <w:tr w:rsidR="00113A72" w:rsidRPr="00113A72" w14:paraId="7AC73D70" w14:textId="77777777" w:rsidTr="006C26E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05D13DF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-Hispanic BIPOC (vs. Hispanic and White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DCFFCF2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F27ACD4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01DFD7D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47 - 1.03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BDE2CB0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56518C3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273BF12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41 - 0.9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8910871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EFDA893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438DADB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1.04 - 2.6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129098B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E6012E0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46C12578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42 - 1.26)</w:t>
            </w:r>
          </w:p>
        </w:tc>
      </w:tr>
      <w:tr w:rsidR="00113A72" w:rsidRPr="00113A72" w14:paraId="290F663F" w14:textId="77777777" w:rsidTr="006C26E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88CF184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Education: Less than high school diploma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21A2A4B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0D57B2E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8E357D2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52 - 1.17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9B5B549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AF8AC8D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10080F4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51 - 1.2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8577201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DBD69AE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68BFF78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52 - 1.4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79EBD31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FCD0B92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1841A2CE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51 - 1.58)</w:t>
            </w:r>
          </w:p>
        </w:tc>
      </w:tr>
      <w:tr w:rsidR="00113A72" w:rsidRPr="00113A72" w14:paraId="5EDEAFCF" w14:textId="77777777" w:rsidTr="006C26E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ED23536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ducation: Bachelor's degree or higher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150268A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AE378BD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39BC732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1.17 - 1.96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89B3997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5FD1924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9BA5843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1.19 - 2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85DED0A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65BA2F3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4872A1B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69 - 1.3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F8B86EF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6C462A2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3708923B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1.09 - 2.24)</w:t>
            </w:r>
          </w:p>
        </w:tc>
      </w:tr>
      <w:tr w:rsidR="00113A72" w:rsidRPr="00113A72" w14:paraId="4E1027E6" w14:textId="77777777" w:rsidTr="006C26E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00B71E4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GBTQ Identify/Orientation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21CFB90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CEBA4F1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723A577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54 - 1.08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9F9C457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DEE1B1D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2931BC1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31 - 0.6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AB61AC2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72D89DA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90E2FF5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1.23 - 2.6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0B460FD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2F9AF38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3FC39AA3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22 - 0.55)</w:t>
            </w:r>
          </w:p>
        </w:tc>
      </w:tr>
      <w:tr w:rsidR="00113A72" w:rsidRPr="00113A72" w14:paraId="560DFC3A" w14:textId="77777777" w:rsidTr="006C26E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CD77460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izona resident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0986E33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2C886E1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1EB0BE0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45 - 0.96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F1C6A85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02F65E2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564426E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37 - 0.8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A9351AE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0B16F42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205F1F2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91 - 2.4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E9EAE85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89A004A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770A027A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51 - 1.46)</w:t>
            </w:r>
          </w:p>
        </w:tc>
      </w:tr>
      <w:tr w:rsidR="00113A72" w:rsidRPr="00113A72" w14:paraId="3FB205F0" w14:textId="77777777" w:rsidTr="006C26E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1922B4A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ew Jersey resident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F939725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C1A113A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F13AD0B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77 - 1.61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90BFDBE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C124D9E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538A04F" w14:textId="60811374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5</w:t>
            </w:r>
            <w:r w:rsidR="006C26E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- 1.1</w:t>
            </w:r>
            <w:r w:rsidR="006C26E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21A4EF9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6547B93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2159D6E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84 - 2.1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8EB604F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8DAA07F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564C1442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42 - 1.13)</w:t>
            </w:r>
          </w:p>
        </w:tc>
      </w:tr>
      <w:tr w:rsidR="00113A72" w:rsidRPr="00113A72" w14:paraId="3CB420EE" w14:textId="77777777" w:rsidTr="006C26E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B9A997C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owa resident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4FF06F5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6BAC7D6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691269F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55 - 1.12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4B94E26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3F7F953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B249FD2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42 - 0.8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9C5F5CA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A731236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B8E7490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54 - 1.4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DD5CECD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E6B3A3B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52A5C645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81 - 2.22)</w:t>
            </w:r>
          </w:p>
        </w:tc>
      </w:tr>
      <w:tr w:rsidR="00113A72" w:rsidRPr="00113A72" w14:paraId="17CA453E" w14:textId="77777777" w:rsidTr="006C26E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65601876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  <w:t>Within-person effect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2974414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01B8B9A" w14:textId="77777777" w:rsidR="00113A72" w:rsidRPr="00113A72" w:rsidRDefault="00113A72" w:rsidP="00113A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BC79911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C4490E3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D773F03" w14:textId="77777777" w:rsidR="00113A72" w:rsidRPr="00113A72" w:rsidRDefault="00113A72" w:rsidP="00113A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2B93B2A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771F058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91E19AA" w14:textId="77777777" w:rsidR="00113A72" w:rsidRPr="00113A72" w:rsidRDefault="00113A72" w:rsidP="00113A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2CB6359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3A8ADA9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91AE077" w14:textId="77777777" w:rsidR="00113A72" w:rsidRPr="00113A72" w:rsidRDefault="00113A72" w:rsidP="00113A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17223EA7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3A72" w:rsidRPr="00113A72" w14:paraId="60368283" w14:textId="77777777" w:rsidTr="006C26E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5CF1452" w14:textId="79DE552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Insurance </w:t>
            </w:r>
            <w:r w:rsidR="006C26E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urn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44B5B7E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A01B21C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E1AC4FF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71 - 1.27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36D665C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6FCCA37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AE65DF2" w14:textId="52D43928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77 - 1.4</w:t>
            </w:r>
            <w:r w:rsidR="006C26E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C165D6F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10B2146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30862DF" w14:textId="3CA54070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84 - 2.2</w:t>
            </w:r>
            <w:r w:rsidR="006C26E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7E96F8B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168EEC2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019C31FE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49 - 1.14)</w:t>
            </w:r>
          </w:p>
        </w:tc>
      </w:tr>
      <w:tr w:rsidR="00113A72" w:rsidRPr="00113A72" w14:paraId="1F8C8E95" w14:textId="77777777" w:rsidTr="006C26E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639BFFF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ge: 18-25 year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08767DD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5A8550A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5D32C9D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34 - 1.53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73D451B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490F274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7B21739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23 - 0.9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7D4317D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27B598F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12791ED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33 - 2.7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383CF55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2B5AE24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6EE6991B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29 - 2.99)</w:t>
            </w:r>
          </w:p>
        </w:tc>
      </w:tr>
      <w:tr w:rsidR="00113A72" w:rsidRPr="00113A72" w14:paraId="36C1F141" w14:textId="77777777" w:rsidTr="006C26E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E46A1A6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ge: 35-44 year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6B44E00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E2110AB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5895295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67 - 2.5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06B8E31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93AB882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CC518BE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76 - 2.8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B7DC966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3A421E7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AB55836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65 - 7.1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D72DADB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6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A42B624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3C52277E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65 - 4.09)</w:t>
            </w:r>
          </w:p>
        </w:tc>
      </w:tr>
      <w:tr w:rsidR="00113A72" w:rsidRPr="00113A72" w14:paraId="1D72B244" w14:textId="77777777" w:rsidTr="006C26E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9511458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mploye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686439E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7DCE176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FC23645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56 - 1.61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135B383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434765E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BADBC75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81 - 2.3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6C5471A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9459A19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E3568E8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49 - 2.3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6A311CF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8EF1627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0731D2DA" w14:textId="57F33E6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(0.39 </w:t>
            </w:r>
            <w:r w:rsidR="006C26E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–</w:t>
            </w: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2</w:t>
            </w:r>
            <w:r w:rsidR="006C26E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00</w:t>
            </w: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113A72" w:rsidRPr="00113A72" w14:paraId="675B8631" w14:textId="77777777" w:rsidTr="006C26E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42D8F9A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rrie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2EAE9EC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91D00EA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8B8E65A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75 - 2.56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0CD54CF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03B8DAD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7B6DEB8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56 - 2.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A923E2B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767E0D2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728B307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15 - 1.4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736BC78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9E940C2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5465FB03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26 - 1.49)</w:t>
            </w:r>
          </w:p>
        </w:tc>
      </w:tr>
      <w:tr w:rsidR="00113A72" w:rsidRPr="00113A72" w14:paraId="13ABBF64" w14:textId="77777777" w:rsidTr="006C26E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D37F96A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PIV sex in preceding 3 months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7683BC4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4C98307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1B47F8F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76 - 1.86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13457A7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0135465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0997F69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81 - 2.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B4E7782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C4B9490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A8F2617" w14:textId="16C2723D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49 - 2.1</w:t>
            </w:r>
            <w:r w:rsidR="006C26E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C1A2019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.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14E3DB8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41A28A98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10.28 - 45.59)</w:t>
            </w:r>
          </w:p>
        </w:tc>
      </w:tr>
      <w:tr w:rsidR="00113A72" w:rsidRPr="00113A72" w14:paraId="3380FB71" w14:textId="77777777" w:rsidTr="006C26E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EDA0E75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DAP score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E698202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0AD68F5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7A05DDD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79 - 1.23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1E77D24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8B8B568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1141CC4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57 - 0.9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1517FB1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E9C60F9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04108B9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54 - 1.1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E264B06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E1928FA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3645EC24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31 - 0.58)</w:t>
            </w:r>
          </w:p>
        </w:tc>
      </w:tr>
      <w:tr w:rsidR="00113A72" w:rsidRPr="00113A72" w14:paraId="2378C7E9" w14:textId="77777777" w:rsidTr="006C26E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63AFA22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F9AF39F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680EB9D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ADB9924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74 - 0.94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CF2BA46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6E10226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11C22E2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66 - 0.8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3ED1F28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AD12D3E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5C16E4D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59 - 0.9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8677FDE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5A15DAA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6A92F974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87 - 1.26)</w:t>
            </w:r>
          </w:p>
        </w:tc>
      </w:tr>
      <w:tr w:rsidR="00113A72" w:rsidRPr="00113A72" w14:paraId="6B0F7CDC" w14:textId="77777777" w:rsidTr="006C26E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6B99F748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  <w:t>Between-person effect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CB0637F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5E5A69F" w14:textId="77777777" w:rsidR="00113A72" w:rsidRPr="00113A72" w:rsidRDefault="00113A72" w:rsidP="00113A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6361766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AE94039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151B0D5" w14:textId="77777777" w:rsidR="00113A72" w:rsidRPr="00113A72" w:rsidRDefault="00113A72" w:rsidP="00113A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5F9CB52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19FF355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046C54B" w14:textId="77777777" w:rsidR="00113A72" w:rsidRPr="00113A72" w:rsidRDefault="00113A72" w:rsidP="00113A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60B97AE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0412E18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F9217A0" w14:textId="77777777" w:rsidR="00113A72" w:rsidRPr="00113A72" w:rsidRDefault="00113A72" w:rsidP="00113A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32A124DA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3A72" w:rsidRPr="00113A72" w14:paraId="52A8F26C" w14:textId="77777777" w:rsidTr="006C26E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C35F091" w14:textId="2F8E3F08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Insurance </w:t>
            </w:r>
            <w:r w:rsidR="006C26E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urn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C5AD333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3653447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C935F15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67 - 1.28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124BEC9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9B80CF2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4D57747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69 - 1.3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13FFC05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EB40DAF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C7D9917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73 - 1.6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8EA3325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BB8ECF5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406736AA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72 - 1.79)</w:t>
            </w:r>
          </w:p>
        </w:tc>
      </w:tr>
      <w:tr w:rsidR="00113A72" w:rsidRPr="00113A72" w14:paraId="707CEE38" w14:textId="77777777" w:rsidTr="006C26E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668EAD5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Age: 18-25 year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205BFCC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19BEDD1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5FF5CBE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75 - 1.72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B469BC7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ED2F450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DF384CC" w14:textId="7DE6C295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8</w:t>
            </w:r>
            <w:r w:rsidR="006C26E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- 1.9</w:t>
            </w:r>
            <w:r w:rsidR="006C26E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D6430D1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7B174E1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DDDA2FE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98 - 2.3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12BCD31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86BB534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67137503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41 - 1.24)</w:t>
            </w:r>
          </w:p>
        </w:tc>
      </w:tr>
      <w:tr w:rsidR="00113A72" w:rsidRPr="00113A72" w14:paraId="68467823" w14:textId="77777777" w:rsidTr="006C26E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3CBDD66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ge: 35-44 year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EF939B1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A271882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8E431EE" w14:textId="46064340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11 - 0.2</w:t>
            </w:r>
            <w:r w:rsidR="006C26E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28DBE4C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2CA52BC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6D4CA24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13 - 0.2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3B1B81A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3F09410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F6D02C0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21 - 0.4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F6ABF75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D3FC32C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022F3665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71 - 1.45)</w:t>
            </w:r>
          </w:p>
        </w:tc>
      </w:tr>
      <w:tr w:rsidR="00113A72" w:rsidRPr="00113A72" w14:paraId="453E1E06" w14:textId="77777777" w:rsidTr="006C26E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27BC070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mploye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09284D9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7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FFF2B8F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B36E5AA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1.24 - 2.54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8E8AF1E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192DA82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9D56113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1.44 - 3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86E7B45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17BDC16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7B6FF8D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29 - 0.7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889E0CB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C818B49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00C94A90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88 - 2.24)</w:t>
            </w:r>
          </w:p>
        </w:tc>
      </w:tr>
      <w:tr w:rsidR="00113A72" w:rsidRPr="00113A72" w14:paraId="7052A617" w14:textId="77777777" w:rsidTr="006C26E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B12B05B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rrie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704991C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6727900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098C6D3" w14:textId="32F6ED9C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3</w:t>
            </w:r>
            <w:r w:rsidR="006C26E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- 0.52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C7E6C62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910B81B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173A8BE" w14:textId="18C3BE86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2</w:t>
            </w:r>
            <w:r w:rsidR="006C26E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- 0.3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AD49AB7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9403745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F953546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33 - 0.7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5D8025D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ADF807A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4B50A83A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52 - 1.12)</w:t>
            </w:r>
          </w:p>
        </w:tc>
      </w:tr>
      <w:tr w:rsidR="00113A72" w:rsidRPr="00113A72" w14:paraId="4868186F" w14:textId="77777777" w:rsidTr="006C26EA">
        <w:trPr>
          <w:trHeight w:val="6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DBAA536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PIV sex in preceding 3 months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C60CEF9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4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8F115CD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3DE3051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3.17 - 6.28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8DC5B10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3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89E3420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8429C1E" w14:textId="1F5B907B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3</w:t>
            </w:r>
            <w:r w:rsidR="006C26E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00</w:t>
            </w: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- 6.2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6D55514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12DE569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8C6E4CF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1.64 - 3.8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E4E5516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89.6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E23191D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13874B80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320.68 - 1483.08)</w:t>
            </w:r>
          </w:p>
        </w:tc>
      </w:tr>
      <w:tr w:rsidR="00113A72" w:rsidRPr="00113A72" w14:paraId="104419D3" w14:textId="77777777" w:rsidTr="006C26E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C7E373C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DAP score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119DBA0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80B795F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B3BE8E2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1.05 - 1.31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FFAA2D5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D45A717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427CB70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61 - 0.7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261FCFC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4332929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9BEED06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55 - 0.7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A3951CC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403D14F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71818123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14 - 0.22)</w:t>
            </w:r>
          </w:p>
        </w:tc>
      </w:tr>
      <w:tr w:rsidR="00113A72" w:rsidRPr="00113A72" w14:paraId="22221CF5" w14:textId="77777777" w:rsidTr="006C26E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F9F5BBE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F8F4251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5F00366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3BF686D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1.01 - 2.19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060F0C7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201D2FE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B0825CD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1.07 - 2.5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9D8DF9B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006F14F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5643FCA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0.53 - 1.2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B2E28F2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4E5A561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19064F6F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1.36 - 3.93)</w:t>
            </w:r>
          </w:p>
        </w:tc>
      </w:tr>
      <w:tr w:rsidR="00113A72" w:rsidRPr="00113A72" w14:paraId="3CE5BFCD" w14:textId="77777777" w:rsidTr="006C26EA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1BDAF5C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umber of Observations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4FD136C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BDED625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ECA4752" w14:textId="799BAA47" w:rsidR="00113A72" w:rsidRPr="00113A72" w:rsidRDefault="00113A72" w:rsidP="00113A72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,857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B9B5DD0" w14:textId="63E069D1" w:rsidR="00113A72" w:rsidRPr="00113A72" w:rsidRDefault="00113A72" w:rsidP="00113A72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26ADD8A" w14:textId="334852DD" w:rsidR="00113A72" w:rsidRPr="00113A72" w:rsidRDefault="00113A72" w:rsidP="00113A72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8C1BD0B" w14:textId="500624F8" w:rsidR="00113A72" w:rsidRPr="00113A72" w:rsidRDefault="00113A72" w:rsidP="00113A72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,85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EE66E77" w14:textId="16C51889" w:rsidR="00113A72" w:rsidRPr="00113A72" w:rsidRDefault="00113A72" w:rsidP="00113A72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9288287" w14:textId="224AFC77" w:rsidR="00113A72" w:rsidRPr="00113A72" w:rsidRDefault="00113A72" w:rsidP="00113A72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22450D4" w14:textId="2F6C8A7B" w:rsidR="00113A72" w:rsidRPr="00113A72" w:rsidRDefault="00113A72" w:rsidP="00113A72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,857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A58177A" w14:textId="72096773" w:rsidR="00113A72" w:rsidRPr="00113A72" w:rsidRDefault="00113A72" w:rsidP="00113A72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0897B4A" w14:textId="6DD28DA7" w:rsidR="00113A72" w:rsidRPr="00113A72" w:rsidRDefault="00113A72" w:rsidP="00113A72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54B82CE" w14:textId="232C0C3C" w:rsidR="00113A72" w:rsidRPr="00113A72" w:rsidRDefault="00113A72" w:rsidP="00113A72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,857</w:t>
            </w:r>
          </w:p>
        </w:tc>
      </w:tr>
      <w:tr w:rsidR="00113A72" w:rsidRPr="00113A72" w14:paraId="54B1E5A5" w14:textId="77777777" w:rsidTr="006C26EA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4FBE055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Number of Respondents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DD9F3F2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D70674E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C37CD64" w14:textId="19C228AE" w:rsidR="00113A72" w:rsidRPr="00113A72" w:rsidRDefault="00113A72" w:rsidP="00113A72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,12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F4BA243" w14:textId="77777777" w:rsidR="00113A72" w:rsidRPr="00113A72" w:rsidRDefault="00113A72" w:rsidP="00113A72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39CD1F6" w14:textId="77777777" w:rsidR="00113A72" w:rsidRPr="00113A72" w:rsidRDefault="00113A72" w:rsidP="00113A72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22F9A50" w14:textId="6FBD8CB4" w:rsidR="00113A72" w:rsidRPr="00113A72" w:rsidRDefault="00113A72" w:rsidP="00113A72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,1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9B40211" w14:textId="77777777" w:rsidR="00113A72" w:rsidRPr="00113A72" w:rsidRDefault="00113A72" w:rsidP="00113A72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9C03D9C" w14:textId="77777777" w:rsidR="00113A72" w:rsidRPr="00113A72" w:rsidRDefault="00113A72" w:rsidP="00113A72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F08780B" w14:textId="63DC0D58" w:rsidR="00113A72" w:rsidRPr="00113A72" w:rsidRDefault="00113A72" w:rsidP="00113A72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,1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9FCBBC6" w14:textId="77777777" w:rsidR="00113A72" w:rsidRPr="00113A72" w:rsidRDefault="00113A72" w:rsidP="00113A72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FBC5CB7" w14:textId="77777777" w:rsidR="00113A72" w:rsidRPr="00113A72" w:rsidRDefault="00113A72" w:rsidP="00113A72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83DC4C0" w14:textId="75084953" w:rsidR="00113A72" w:rsidRPr="00113A72" w:rsidRDefault="00113A72" w:rsidP="00113A72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,128</w:t>
            </w:r>
          </w:p>
        </w:tc>
      </w:tr>
      <w:tr w:rsidR="00113A72" w:rsidRPr="00113A72" w14:paraId="70EC090F" w14:textId="77777777" w:rsidTr="006C26EA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7C3DA5C" w14:textId="77777777" w:rsidR="00113A72" w:rsidRPr="00113A72" w:rsidRDefault="00113A72" w:rsidP="00113A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Chi-2 Test Statistic 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F9CD915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F40D66A" w14:textId="77777777" w:rsidR="00113A72" w:rsidRPr="00113A72" w:rsidRDefault="00113A72" w:rsidP="00113A7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56E8DE6" w14:textId="77777777" w:rsidR="00113A72" w:rsidRPr="00113A72" w:rsidRDefault="00113A72" w:rsidP="00113A72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5.1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D17474B" w14:textId="77777777" w:rsidR="00113A72" w:rsidRPr="00113A72" w:rsidRDefault="00113A72" w:rsidP="00113A72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116CC21" w14:textId="77777777" w:rsidR="00113A72" w:rsidRPr="00113A72" w:rsidRDefault="00113A72" w:rsidP="00113A72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2A1FD8E" w14:textId="77777777" w:rsidR="00113A72" w:rsidRPr="00113A72" w:rsidRDefault="00113A72" w:rsidP="00113A72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2.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60B0A9E" w14:textId="77777777" w:rsidR="00113A72" w:rsidRPr="00113A72" w:rsidRDefault="00113A72" w:rsidP="00113A72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0A33D8B" w14:textId="77777777" w:rsidR="00113A72" w:rsidRPr="00113A72" w:rsidRDefault="00113A72" w:rsidP="00113A72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17CD7C9" w14:textId="77777777" w:rsidR="00113A72" w:rsidRPr="00113A72" w:rsidRDefault="00113A72" w:rsidP="00113A72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9.2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8A498BE" w14:textId="77777777" w:rsidR="00113A72" w:rsidRPr="00113A72" w:rsidRDefault="00113A72" w:rsidP="00113A72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D848180" w14:textId="77777777" w:rsidR="00113A72" w:rsidRPr="00113A72" w:rsidRDefault="00113A72" w:rsidP="00113A72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F68C21F" w14:textId="77777777" w:rsidR="00113A72" w:rsidRPr="00113A72" w:rsidRDefault="00113A72" w:rsidP="00113A72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3.1</w:t>
            </w:r>
          </w:p>
        </w:tc>
      </w:tr>
    </w:tbl>
    <w:p w14:paraId="7E9B2E32" w14:textId="77777777" w:rsidR="00920098" w:rsidRPr="009D496B" w:rsidRDefault="00920098" w:rsidP="00920098">
      <w:pPr>
        <w:spacing w:before="240" w:line="240" w:lineRule="auto"/>
      </w:pPr>
      <w:r w:rsidRPr="009D496B">
        <w:t>*p&lt;0.10;  **p&lt;0.05; ***p&lt;0.001</w:t>
      </w:r>
    </w:p>
    <w:p w14:paraId="011AC3C3" w14:textId="72BA1389" w:rsidR="00920098" w:rsidRDefault="00920098">
      <w:r>
        <w:br w:type="page"/>
      </w:r>
    </w:p>
    <w:tbl>
      <w:tblPr>
        <w:tblW w:w="12780" w:type="dxa"/>
        <w:tblLayout w:type="fixed"/>
        <w:tblLook w:val="04A0" w:firstRow="1" w:lastRow="0" w:firstColumn="1" w:lastColumn="0" w:noHBand="0" w:noVBand="1"/>
      </w:tblPr>
      <w:tblGrid>
        <w:gridCol w:w="2880"/>
        <w:gridCol w:w="655"/>
        <w:gridCol w:w="545"/>
        <w:gridCol w:w="1169"/>
        <w:gridCol w:w="781"/>
        <w:gridCol w:w="545"/>
        <w:gridCol w:w="1165"/>
        <w:gridCol w:w="810"/>
        <w:gridCol w:w="545"/>
        <w:gridCol w:w="1165"/>
        <w:gridCol w:w="831"/>
        <w:gridCol w:w="545"/>
        <w:gridCol w:w="1144"/>
      </w:tblGrid>
      <w:tr w:rsidR="0074627F" w:rsidRPr="00433262" w14:paraId="4C33D02E" w14:textId="77777777" w:rsidTr="00854FD5">
        <w:trPr>
          <w:trHeight w:val="450"/>
        </w:trPr>
        <w:tc>
          <w:tcPr>
            <w:tcW w:w="12780" w:type="dxa"/>
            <w:gridSpan w:val="13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7AD4AE68" w14:textId="53229676" w:rsidR="0074627F" w:rsidRPr="00433262" w:rsidRDefault="0074627F" w:rsidP="00854FD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73C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Appendix Table </w:t>
            </w:r>
            <w:r w:rsidR="00433262" w:rsidRPr="00AE73C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4</w:t>
            </w:r>
            <w:r w:rsidRPr="00AE73C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:</w:t>
            </w:r>
            <w:r w:rsidRPr="0043326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Within-between logistic regression</w:t>
            </w:r>
            <w:r w:rsidR="00AE73C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s of insurance loss on four </w:t>
            </w:r>
            <w:r w:rsidRPr="0043326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sexual and reproductive health care utilization and contraceptive access </w:t>
            </w:r>
            <w:r w:rsidR="00AE73C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outcomes </w:t>
            </w:r>
          </w:p>
        </w:tc>
      </w:tr>
      <w:tr w:rsidR="0074627F" w:rsidRPr="00433262" w14:paraId="3EFF3F01" w14:textId="77777777" w:rsidTr="00854FD5">
        <w:trPr>
          <w:trHeight w:val="885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AC65896" w14:textId="77777777" w:rsidR="0074627F" w:rsidRPr="00113A72" w:rsidRDefault="0074627F" w:rsidP="00854FD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26417791" w14:textId="77777777" w:rsidR="0074627F" w:rsidRPr="00113A72" w:rsidRDefault="0074627F" w:rsidP="00854F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ceived any sexual and reproductive health care</w:t>
            </w:r>
          </w:p>
        </w:tc>
        <w:tc>
          <w:tcPr>
            <w:tcW w:w="24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3894BFEE" w14:textId="77777777" w:rsidR="0074627F" w:rsidRPr="00113A72" w:rsidRDefault="0074627F" w:rsidP="00854F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ceived contraceptive care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3D93E786" w14:textId="77777777" w:rsidR="0074627F" w:rsidRPr="00113A72" w:rsidRDefault="0074627F" w:rsidP="00854F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Experienced barriers to obtaining wanted contraception 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6E25E641" w14:textId="77777777" w:rsidR="0074627F" w:rsidRPr="00113A72" w:rsidRDefault="0074627F" w:rsidP="00854F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Current use of contraception </w:t>
            </w:r>
          </w:p>
        </w:tc>
      </w:tr>
      <w:tr w:rsidR="0074627F" w:rsidRPr="00433262" w14:paraId="332FDD81" w14:textId="77777777" w:rsidTr="00854FD5">
        <w:trPr>
          <w:trHeight w:val="405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120D8B6" w14:textId="77777777" w:rsidR="0074627F" w:rsidRPr="00113A72" w:rsidRDefault="0074627F" w:rsidP="00854FD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4426A5AB" w14:textId="77777777" w:rsidR="0074627F" w:rsidRPr="00113A72" w:rsidRDefault="0074627F" w:rsidP="00854F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19AE6C03" w14:textId="77777777" w:rsidR="0074627F" w:rsidRPr="00113A72" w:rsidRDefault="0074627F" w:rsidP="00854F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53726F3A" w14:textId="77777777" w:rsidR="0074627F" w:rsidRPr="00113A72" w:rsidRDefault="0074627F" w:rsidP="00854F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6821F07D" w14:textId="77777777" w:rsidR="0074627F" w:rsidRPr="00113A72" w:rsidRDefault="0074627F" w:rsidP="00854F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7913E53E" w14:textId="77777777" w:rsidR="0074627F" w:rsidRPr="00113A72" w:rsidRDefault="0074627F" w:rsidP="00854F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0B4E62B4" w14:textId="77777777" w:rsidR="0074627F" w:rsidRPr="00113A72" w:rsidRDefault="0074627F" w:rsidP="00854F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592D4B83" w14:textId="77777777" w:rsidR="0074627F" w:rsidRPr="00113A72" w:rsidRDefault="0074627F" w:rsidP="00854F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39B6BC4E" w14:textId="77777777" w:rsidR="0074627F" w:rsidRPr="00113A72" w:rsidRDefault="0074627F" w:rsidP="00854F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3262BC67" w14:textId="77777777" w:rsidR="0074627F" w:rsidRPr="00113A72" w:rsidRDefault="0074627F" w:rsidP="00854F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10E27A83" w14:textId="77777777" w:rsidR="0074627F" w:rsidRPr="00113A72" w:rsidRDefault="0074627F" w:rsidP="00854F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5B82A4D1" w14:textId="77777777" w:rsidR="0074627F" w:rsidRPr="00113A72" w:rsidRDefault="0074627F" w:rsidP="00854F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3DF9CCBA" w14:textId="77777777" w:rsidR="0074627F" w:rsidRPr="00113A72" w:rsidRDefault="0074627F" w:rsidP="00854F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95% CI)</w:t>
            </w:r>
          </w:p>
        </w:tc>
      </w:tr>
      <w:tr w:rsidR="0074627F" w:rsidRPr="00433262" w14:paraId="7280BA03" w14:textId="77777777" w:rsidTr="00854FD5">
        <w:trPr>
          <w:trHeight w:val="40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4E5160D9" w14:textId="77777777" w:rsidR="0074627F" w:rsidRPr="00113A72" w:rsidRDefault="0074627F" w:rsidP="00854FD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  <w:t>Random effect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22FD4D82" w14:textId="77777777" w:rsidR="0074627F" w:rsidRPr="00113A72" w:rsidRDefault="0074627F" w:rsidP="00854F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6A93448C" w14:textId="77777777" w:rsidR="0074627F" w:rsidRPr="00113A72" w:rsidRDefault="0074627F" w:rsidP="00854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2EB9A446" w14:textId="77777777" w:rsidR="0074627F" w:rsidRPr="00113A72" w:rsidRDefault="0074627F" w:rsidP="00854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22DFDD1C" w14:textId="77777777" w:rsidR="0074627F" w:rsidRPr="00113A72" w:rsidRDefault="0074627F" w:rsidP="00854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0132402F" w14:textId="77777777" w:rsidR="0074627F" w:rsidRPr="00113A72" w:rsidRDefault="0074627F" w:rsidP="00854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7FD509B6" w14:textId="77777777" w:rsidR="0074627F" w:rsidRPr="00113A72" w:rsidRDefault="0074627F" w:rsidP="00854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2AE285A1" w14:textId="77777777" w:rsidR="0074627F" w:rsidRPr="00113A72" w:rsidRDefault="0074627F" w:rsidP="00854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4F2D2FE7" w14:textId="77777777" w:rsidR="0074627F" w:rsidRPr="00113A72" w:rsidRDefault="0074627F" w:rsidP="00854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13939686" w14:textId="77777777" w:rsidR="0074627F" w:rsidRPr="00113A72" w:rsidRDefault="0074627F" w:rsidP="00854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200251D9" w14:textId="77777777" w:rsidR="0074627F" w:rsidRPr="00113A72" w:rsidRDefault="0074627F" w:rsidP="00854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140AAA08" w14:textId="77777777" w:rsidR="0074627F" w:rsidRPr="00113A72" w:rsidRDefault="0074627F" w:rsidP="00854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7829B138" w14:textId="77777777" w:rsidR="0074627F" w:rsidRPr="00113A72" w:rsidRDefault="0074627F" w:rsidP="00854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33262" w:rsidRPr="00433262" w14:paraId="5929617E" w14:textId="77777777" w:rsidTr="00B2748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F6CEAEB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reign-born (vs. US Born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07D0D85" w14:textId="48E60491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87C5A1D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59A1095" w14:textId="23777324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76 - 1.46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27AFC53" w14:textId="089B3711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9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32EA79D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FE0F2FF" w14:textId="15326DF7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64 - 1.4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3D70CFB" w14:textId="3AA3AF22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19EC33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987337A" w14:textId="0B6AFAF0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65 - 1.5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2CE85B8" w14:textId="054F1D2D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9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7ECB8BE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1F77FCC9" w14:textId="093331B8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57 - 1.48)</w:t>
            </w:r>
          </w:p>
        </w:tc>
      </w:tr>
      <w:tr w:rsidR="00433262" w:rsidRPr="00433262" w14:paraId="474BB1B8" w14:textId="77777777" w:rsidTr="00B2748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38DFAA3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Hispanic (vs. Non-Hispanic)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8D50D38" w14:textId="7B759CE3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8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068D431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0A13425" w14:textId="199C0CCF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64 - 1.05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35A28D7" w14:textId="0F591330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7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4DD78D5" w14:textId="6741D3B4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F7123C0" w14:textId="7E3A6E3A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59 - 1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2754235" w14:textId="2C587AAA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6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779D3B5" w14:textId="59669915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7BB8253" w14:textId="69E67342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1.18 - 2.1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F836D24" w14:textId="052CB199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8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FFEC063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4B278CA7" w14:textId="5C1E047A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61 - 1.22)</w:t>
            </w:r>
          </w:p>
        </w:tc>
      </w:tr>
      <w:tr w:rsidR="00433262" w:rsidRPr="00433262" w14:paraId="76D0FCBF" w14:textId="77777777" w:rsidTr="00B2748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DEDAB86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-Hispanic BIPOC (vs. Hispanic and White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1D9F8B0" w14:textId="3AC5AD83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7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2265CF2" w14:textId="71C929BE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4C85DB3" w14:textId="0F13EE45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58 - 0.99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5BF4ED4" w14:textId="79AE6D1C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74011B3" w14:textId="1FEE2250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FF3F570" w14:textId="5F1DA158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51 - 0.9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D1BBBCD" w14:textId="6E7590FC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3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C0099E4" w14:textId="2F47FA46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E1C8164" w14:textId="32BF0BAC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93 - 1.9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69CB0B3" w14:textId="0F187BDE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7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4336E90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1425523F" w14:textId="02510922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52 - 1.12)</w:t>
            </w:r>
          </w:p>
        </w:tc>
      </w:tr>
      <w:tr w:rsidR="00433262" w:rsidRPr="00433262" w14:paraId="4B438775" w14:textId="77777777" w:rsidTr="00B2748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A7D1EA0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Education: Less than high school diploma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D0CC80D" w14:textId="7F9FABE9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8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E637217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81CAE41" w14:textId="43F8EF7A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61 - 1.08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F55BB8B" w14:textId="7E3CE330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7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708ABB8" w14:textId="00E498FC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2B0A516" w14:textId="58C3563B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53 - 1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DB9FE67" w14:textId="47D2B4EF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361A536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40BF9C3" w14:textId="7418A4CA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72 - 1.4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A796C1B" w14:textId="719D0017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8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F351F79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340552BA" w14:textId="7EEDA273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57 - 1.27)</w:t>
            </w:r>
          </w:p>
        </w:tc>
      </w:tr>
      <w:tr w:rsidR="00433262" w:rsidRPr="00433262" w14:paraId="248BAB87" w14:textId="77777777" w:rsidTr="00B2748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8B05DD4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ducation: Bachelor's degree or higher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10C956A" w14:textId="0C5217B3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5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ACCBFAC" w14:textId="475BBD33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BE22438" w14:textId="3F3BC50E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1.28 - 1.82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D944033" w14:textId="405C9116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5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B6FC5C9" w14:textId="65D854D0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A038105" w14:textId="608CEE59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1.22 - 1.8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3795DDB" w14:textId="19442FBA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8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2126783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719D4F9" w14:textId="3E04DE95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7 - 1.1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50C19C5" w14:textId="6A0125C9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C454EB8" w14:textId="0DCD352D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49E9AC81" w14:textId="36F146ED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1.16 - 1.95)</w:t>
            </w:r>
          </w:p>
        </w:tc>
      </w:tr>
      <w:tr w:rsidR="00433262" w:rsidRPr="00433262" w14:paraId="76DFC0D2" w14:textId="77777777" w:rsidTr="00B2748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D402BA4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GBTQ Identify/Orientation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1D70500" w14:textId="69AF43D8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7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0E7A358" w14:textId="03CAA57E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17258B7" w14:textId="5407D489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62 - 1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AC20DC5" w14:textId="470A6A01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5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196F544" w14:textId="6AA17209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74C079C" w14:textId="040B3D96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44 - 0.7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ACCBBF4" w14:textId="1A516EED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5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B5384B7" w14:textId="7E74AC61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E172ABB" w14:textId="4C8CC078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1.14 - 2.0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9CF485D" w14:textId="26F69023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3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017D825" w14:textId="2F62AA50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5DCC04C4" w14:textId="021E482F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28 - 0.52)</w:t>
            </w:r>
          </w:p>
        </w:tc>
      </w:tr>
      <w:tr w:rsidR="00433262" w:rsidRPr="00433262" w14:paraId="76D6E109" w14:textId="77777777" w:rsidTr="00B2748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0F52E88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izona resident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906BCCB" w14:textId="5BB51C6A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9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285AA16" w14:textId="4E100173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CDAFA58" w14:textId="44674120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76 - 1.23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7C2A842" w14:textId="2D4F2513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6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1BDBEDA" w14:textId="5F98CEE3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74F60A0" w14:textId="00D269A2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48 - 0.8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B3AB323" w14:textId="4BE703DE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5F73DD4" w14:textId="788C4299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90BA816" w14:textId="3ACD37F6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1.1 - 2.1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F3C2510" w14:textId="1CCC7CC3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166C52F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7EA764E7" w14:textId="4B526324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73 - 1.46)</w:t>
            </w:r>
          </w:p>
        </w:tc>
      </w:tr>
      <w:tr w:rsidR="00433262" w:rsidRPr="00433262" w14:paraId="65D0F486" w14:textId="77777777" w:rsidTr="00B2748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C83FE7F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ew Jersey resident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EC71B16" w14:textId="7DE6A2F8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76709BD" w14:textId="1406F90F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6ED5CF7" w14:textId="50F7DCD1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1.21 - 1.97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B14709C" w14:textId="4857EB72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7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A30D456" w14:textId="6FF0618B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E4E9B8A" w14:textId="369BEDD7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56 - 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8B1F519" w14:textId="10AAE837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5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E146C24" w14:textId="079B52A3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085736C" w14:textId="4BD60600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1.08 - 2.0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AA9E7F9" w14:textId="782D5CAA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7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3353151" w14:textId="7F48D120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0AB1E5FE" w14:textId="37ED9B5D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53 - 1.04)</w:t>
            </w:r>
          </w:p>
        </w:tc>
      </w:tr>
      <w:tr w:rsidR="00433262" w:rsidRPr="00433262" w14:paraId="5BC05131" w14:textId="77777777" w:rsidTr="00B2748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C419BD0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owa resident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0339F4" w14:textId="3D578399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2D312BE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682D957" w14:textId="49B9DF68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91 - 1.43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4D8C209" w14:textId="7C9ED608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A98AE89" w14:textId="4FC4E4D6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E6C7A62" w14:textId="3D9DDBAF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5 - 0.8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29FFFC8" w14:textId="5E69D612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2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F2470FF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40FE292" w14:textId="2CFC38C6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88 - 1.6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073BF26" w14:textId="6806E00B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2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78F2EA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420BDA3E" w14:textId="7C15CC9A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9 - 1.74)</w:t>
            </w:r>
          </w:p>
        </w:tc>
      </w:tr>
      <w:tr w:rsidR="00433262" w:rsidRPr="00433262" w14:paraId="49A88FAB" w14:textId="77777777" w:rsidTr="00B2748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7BF7A861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  <w:t>Within-person effect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7037A6F" w14:textId="77777777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B7CF56E" w14:textId="77777777" w:rsidR="00433262" w:rsidRPr="00113A72" w:rsidRDefault="00433262" w:rsidP="0043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3E02F29" w14:textId="77777777" w:rsidR="00433262" w:rsidRPr="00113A72" w:rsidRDefault="00433262" w:rsidP="00433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A7E2C8E" w14:textId="77777777" w:rsidR="00433262" w:rsidRPr="00113A72" w:rsidRDefault="00433262" w:rsidP="00433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5803CAC" w14:textId="77777777" w:rsidR="00433262" w:rsidRPr="00113A72" w:rsidRDefault="00433262" w:rsidP="0043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3A45A58" w14:textId="77777777" w:rsidR="00433262" w:rsidRPr="00113A72" w:rsidRDefault="00433262" w:rsidP="00433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32A9CDD" w14:textId="77777777" w:rsidR="00433262" w:rsidRPr="00113A72" w:rsidRDefault="00433262" w:rsidP="00433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4D09B49" w14:textId="77777777" w:rsidR="00433262" w:rsidRPr="00113A72" w:rsidRDefault="00433262" w:rsidP="0043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1E2008F" w14:textId="77777777" w:rsidR="00433262" w:rsidRPr="00113A72" w:rsidRDefault="00433262" w:rsidP="00433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63C3AE7" w14:textId="77777777" w:rsidR="00433262" w:rsidRPr="00113A72" w:rsidRDefault="00433262" w:rsidP="00433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FAC784D" w14:textId="77777777" w:rsidR="00433262" w:rsidRPr="00113A72" w:rsidRDefault="00433262" w:rsidP="0043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368FE748" w14:textId="77777777" w:rsidR="00433262" w:rsidRPr="00113A72" w:rsidRDefault="00433262" w:rsidP="00433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33262" w:rsidRPr="00433262" w14:paraId="7D37BBCF" w14:textId="77777777" w:rsidTr="00B2748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29C7D25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surance los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879CF1B" w14:textId="29219F79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7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40B1067" w14:textId="09EFA46D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7813835" w14:textId="58505D88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53 - 0.95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355F53C" w14:textId="13DDA3E9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9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3ADF08A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2F1ADA1" w14:textId="64675558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68 - 1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C9EEEF9" w14:textId="16257DFC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2.7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842BF78" w14:textId="375EFAB3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3B81F8F" w14:textId="771C20A8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1.93 - 4.0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99F76EE" w14:textId="0AB6B55E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5A27B54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65620A73" w14:textId="43EDC344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67 - 1.39)</w:t>
            </w:r>
          </w:p>
        </w:tc>
      </w:tr>
      <w:tr w:rsidR="00433262" w:rsidRPr="00433262" w14:paraId="61C173CD" w14:textId="77777777" w:rsidTr="00B2748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E2CF2D4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ge: 18-25 year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D6C87F4" w14:textId="752B055B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7A88CC8" w14:textId="0E7968CD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82DB949" w14:textId="02F3C2F4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27 - 0.64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D29FD2F" w14:textId="5FADE142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EE2E1D8" w14:textId="2CA79963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0FEF95A" w14:textId="02280B5E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45 - 1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B0E264" w14:textId="4C571CF5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5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E9D100" w14:textId="44FECD41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103A918" w14:textId="06A6E087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32 - 0.9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47AD6A0" w14:textId="3898EF11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8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7886C46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57AEA374" w14:textId="619268A9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48 - 1.6)</w:t>
            </w:r>
          </w:p>
        </w:tc>
      </w:tr>
      <w:tr w:rsidR="00433262" w:rsidRPr="00433262" w14:paraId="59C5EF4E" w14:textId="77777777" w:rsidTr="00B2748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584776F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ge: 35-44 year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5E6AFBF" w14:textId="519B1759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DF104BC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24F6BAC" w14:textId="13CCF945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67 - 1.37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BE29B58" w14:textId="6270E8E1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8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F6E7487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B795F18" w14:textId="23118DF9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6 - 1.2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A4205E4" w14:textId="64DFA0DA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2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1E8E481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E92F942" w14:textId="691B5B2A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65 - 2.4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771555C" w14:textId="6DD0CB4B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1E471FA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63F56F91" w14:textId="5E026DF5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65 - 1.76)</w:t>
            </w:r>
          </w:p>
        </w:tc>
      </w:tr>
      <w:tr w:rsidR="00433262" w:rsidRPr="00433262" w14:paraId="3A34E91F" w14:textId="77777777" w:rsidTr="00B2748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97A772E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mploye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A3ACC26" w14:textId="05EE9B98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1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CB67645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EE3EBD7" w14:textId="2F41369B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89 - 1.49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8DB687B" w14:textId="1D3AC5A2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2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443F433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DFC273D" w14:textId="467EE415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92 - 1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D7A196A" w14:textId="68265DFE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0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02DD193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8CDB49E" w14:textId="078CEBC7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75 - 1.5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696DE6D" w14:textId="45C3CB92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6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4DFCAF3" w14:textId="03657B61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08798D78" w14:textId="5CDBA159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1.16 - 2.3)</w:t>
            </w:r>
          </w:p>
        </w:tc>
      </w:tr>
      <w:tr w:rsidR="00433262" w:rsidRPr="00433262" w14:paraId="108AA4F6" w14:textId="77777777" w:rsidTr="00B2748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AE00A67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rrie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FFBD77A" w14:textId="5B2E8DDD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2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B8636CB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6F0CA90" w14:textId="7806559A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84 - 1.74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E97AE5B" w14:textId="761ED8D8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6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C08D42A" w14:textId="1871DEEA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9C039CD" w14:textId="7B4B75C3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43 - 0.9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E767910" w14:textId="183B8BAF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20F43F1" w14:textId="3F6A89DF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EAE21F6" w14:textId="02549C92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25 - 0.9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95990B2" w14:textId="036729C6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6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10BB3B" w14:textId="27BA4083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48EB939C" w14:textId="36DF8837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38 - 0.99)</w:t>
            </w:r>
          </w:p>
        </w:tc>
      </w:tr>
      <w:tr w:rsidR="00433262" w:rsidRPr="00433262" w14:paraId="2FE1763C" w14:textId="77777777" w:rsidTr="00B2748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1E72A50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PIV sex in preceding 3 months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C4F1AB4" w14:textId="25BA51BF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9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1C0247C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344929F" w14:textId="382E2A8D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77 - 1.28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8B9B4FB" w14:textId="0A8C9FFE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4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760C524" w14:textId="4FE27930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677EC9E" w14:textId="1DA33B6B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1.1 - 1.8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1BD2A83" w14:textId="45E1750B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5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114B783" w14:textId="75540EB0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2D0E0D9" w14:textId="710EC826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1.06 - 2.3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24ED0E1" w14:textId="2940406B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8.9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4B01EBC" w14:textId="4E692E5F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4397C15A" w14:textId="0130DC59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12.82 - 27.93)</w:t>
            </w:r>
          </w:p>
        </w:tc>
      </w:tr>
      <w:tr w:rsidR="00433262" w:rsidRPr="00433262" w14:paraId="36B1FD9E" w14:textId="77777777" w:rsidTr="00B2748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7819BC8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DAP score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2424C81" w14:textId="08F5DFF9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47DCCA8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920E9B3" w14:textId="55F32DB9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9 - 1.17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EB2595C" w14:textId="04C34BAA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7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B1AF664" w14:textId="0282550B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46B173F" w14:textId="2C4509C5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62 - 0.8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B679937" w14:textId="1B78C811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8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06D97D8" w14:textId="03A00075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766EA2C" w14:textId="6A0BA3CD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67 - 0.9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2327660" w14:textId="7649FD2C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4F3F2EE" w14:textId="1ADCB49F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1DBB54D4" w14:textId="38642B64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35 - 0.49)</w:t>
            </w:r>
          </w:p>
        </w:tc>
      </w:tr>
      <w:tr w:rsidR="00433262" w:rsidRPr="00433262" w14:paraId="3F3837A0" w14:textId="77777777" w:rsidTr="00B2748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55B5D81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D1F0629" w14:textId="174C4872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6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A3C4D1B" w14:textId="36F0932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666C22C" w14:textId="234C77CC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59 - 0.66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F340920" w14:textId="349959C6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9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A4EBCC2" w14:textId="7A15CB2E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9AC37CB" w14:textId="4C45B971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94 - 1.0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EE52E00" w14:textId="6E6B162C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7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922AC3D" w14:textId="043FCAC2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2366BEB" w14:textId="5182E56C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65 - 0.7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CD6BBFB" w14:textId="66305A97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4F6936E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1282CE7C" w14:textId="54ED7C84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94 - 1.09)</w:t>
            </w:r>
          </w:p>
        </w:tc>
      </w:tr>
      <w:tr w:rsidR="00433262" w:rsidRPr="00433262" w14:paraId="30160FD0" w14:textId="77777777" w:rsidTr="00B2748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6ABAC106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  <w:t>Between-person effect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98C0376" w14:textId="77777777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B6D7825" w14:textId="77777777" w:rsidR="00433262" w:rsidRPr="00113A72" w:rsidRDefault="00433262" w:rsidP="0043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1A6F8B6" w14:textId="77777777" w:rsidR="00433262" w:rsidRPr="00113A72" w:rsidRDefault="00433262" w:rsidP="00433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DA02CB8" w14:textId="77777777" w:rsidR="00433262" w:rsidRPr="00113A72" w:rsidRDefault="00433262" w:rsidP="00433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4E05714" w14:textId="77777777" w:rsidR="00433262" w:rsidRPr="00113A72" w:rsidRDefault="00433262" w:rsidP="0043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D7951A3" w14:textId="77777777" w:rsidR="00433262" w:rsidRPr="00113A72" w:rsidRDefault="00433262" w:rsidP="00433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23DBCF8" w14:textId="77777777" w:rsidR="00433262" w:rsidRPr="00113A72" w:rsidRDefault="00433262" w:rsidP="00433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5875F5E" w14:textId="77777777" w:rsidR="00433262" w:rsidRPr="00113A72" w:rsidRDefault="00433262" w:rsidP="0043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5627ADB" w14:textId="77777777" w:rsidR="00433262" w:rsidRPr="00113A72" w:rsidRDefault="00433262" w:rsidP="00433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E0FF800" w14:textId="77777777" w:rsidR="00433262" w:rsidRPr="00113A72" w:rsidRDefault="00433262" w:rsidP="00433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5AA0D09" w14:textId="77777777" w:rsidR="00433262" w:rsidRPr="00113A72" w:rsidRDefault="00433262" w:rsidP="004332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17C307FC" w14:textId="77777777" w:rsidR="00433262" w:rsidRPr="00113A72" w:rsidRDefault="00433262" w:rsidP="00433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33262" w:rsidRPr="00433262" w14:paraId="70DC446C" w14:textId="77777777" w:rsidTr="00B2748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9695A0E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surance los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9B0AD78" w14:textId="5DACA1BE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9FB9B07" w14:textId="42C5ECC9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4772B7E" w14:textId="7AA99430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16 - 0.33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ACC5357" w14:textId="442F038F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2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BA63741" w14:textId="5AA86D40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2A27BD4" w14:textId="1FCDF060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14 - 0.3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E7524DF" w14:textId="4449BFBC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3.9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F1442F9" w14:textId="5C4D6A69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75A31A3" w14:textId="6804F87E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2.7 - 5.7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A2EF243" w14:textId="589CEBFF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5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610C916" w14:textId="17168C6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4CFF152D" w14:textId="5AF0CF75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34 - 0.85)</w:t>
            </w:r>
          </w:p>
        </w:tc>
      </w:tr>
      <w:tr w:rsidR="00433262" w:rsidRPr="00433262" w14:paraId="190F48A4" w14:textId="77777777" w:rsidTr="00B2748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D39E4B6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Age: 18-25 year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107EF29" w14:textId="5B19A9B4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86ED7F3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F5F803B" w14:textId="75AF743A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83 - 1.52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DC75A69" w14:textId="0F6F55D5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4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E4351A" w14:textId="3D3C7EF5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4D600CF" w14:textId="14D1A823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1.07 - 2.0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0E9E14A" w14:textId="0F62868C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2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774906D" w14:textId="51D06FD1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DD57671" w14:textId="784615F7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91 - 1.7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12DCCE1" w14:textId="1B4423BC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7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519A915" w14:textId="77777777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04786033" w14:textId="5F42C6C7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53 - 1.15)</w:t>
            </w:r>
          </w:p>
        </w:tc>
      </w:tr>
      <w:tr w:rsidR="00433262" w:rsidRPr="00433262" w14:paraId="6260C29F" w14:textId="77777777" w:rsidTr="00B2748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A627352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ge: 35-44 year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DEF1663" w14:textId="23FE3A31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83AA8B5" w14:textId="28996E7D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D67124E" w14:textId="59646115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23 - 0.34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635F90D" w14:textId="177FB511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2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FA042D6" w14:textId="7A6B72C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230E0C9" w14:textId="50C02F95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19 - 0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82C5F15" w14:textId="41B106D9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3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94856DD" w14:textId="75F314CD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7391288" w14:textId="723CC9F1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28 - 0.4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388D8BA" w14:textId="24B24E1D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8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3EF31EE" w14:textId="77777777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3A5B79E9" w14:textId="22840640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67 - 1.15)</w:t>
            </w:r>
          </w:p>
        </w:tc>
      </w:tr>
      <w:tr w:rsidR="00433262" w:rsidRPr="00433262" w14:paraId="4F6E0363" w14:textId="77777777" w:rsidTr="00B2748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5174BF1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mploye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9C931E5" w14:textId="7CE77A39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5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68BF3C3" w14:textId="22861A6D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21343F4" w14:textId="49B2D3F1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1.22 - 1.97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8229F64" w14:textId="08707097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6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497833" w14:textId="6A02AFAB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4951133" w14:textId="783076DC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1.23 - 2.1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5C18EBF" w14:textId="4FF531DB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D8DF838" w14:textId="1F833EAF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A787D71" w14:textId="2623D506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38 - 0.7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B71570D" w14:textId="4D966644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625896E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2916169B" w14:textId="6F5A1BE5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79 - 1.57)</w:t>
            </w:r>
          </w:p>
        </w:tc>
      </w:tr>
      <w:tr w:rsidR="00433262" w:rsidRPr="00433262" w14:paraId="19339C3F" w14:textId="77777777" w:rsidTr="00B2748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A84C6F4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rrie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2D15E3F" w14:textId="0F2EA5FB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5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5198E66" w14:textId="6A4AC73D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078AE08" w14:textId="5A0303CA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45 - 0.67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B92D9F" w14:textId="7E128C1C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3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B17CF87" w14:textId="1CCCABFE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B8152AC" w14:textId="50D4190D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29 - 0.4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B4D739D" w14:textId="4782D5EF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5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55933CA" w14:textId="5B9D3ADA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A2499A3" w14:textId="083A87A3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38 - 0.6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926C01C" w14:textId="17405433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9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EA4A6FF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7DA760A5" w14:textId="65E3B78C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72 - 1.26)</w:t>
            </w:r>
          </w:p>
        </w:tc>
      </w:tr>
      <w:tr w:rsidR="00433262" w:rsidRPr="00433262" w14:paraId="549FCE12" w14:textId="77777777" w:rsidTr="00B27481">
        <w:trPr>
          <w:trHeight w:val="6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BFDCB91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PIV sex in preceding 3 months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27759BD" w14:textId="04AE6635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3.8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7BA560B" w14:textId="0B8FB259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283A830" w14:textId="4AFFC92E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2.97 - 4.86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FD7E8CC" w14:textId="57AA0D42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4.3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90A85CB" w14:textId="6549853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3BBA99E" w14:textId="21E41002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3.25 - 5.9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166E950" w14:textId="5F7BB18A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2.5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41196E0" w14:textId="4BF28693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1D5F008" w14:textId="4B395DF0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1.85 - 3.5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76648E2" w14:textId="23031560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223.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A06E82E" w14:textId="687245BE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26062400" w14:textId="7AA8E608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144.8 - 343.54)</w:t>
            </w:r>
          </w:p>
        </w:tc>
      </w:tr>
      <w:tr w:rsidR="00433262" w:rsidRPr="00433262" w14:paraId="4CBF158A" w14:textId="77777777" w:rsidTr="00B2748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1B1599D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DAP score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BC7A40A" w14:textId="0F969717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4ED02D4" w14:textId="68EF40AB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39247C5" w14:textId="79F4E214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1.01 - 1.19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DD838B7" w14:textId="49D91F1D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7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B04B0C0" w14:textId="651481B4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DFDA1B9" w14:textId="21B4136B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65 - 0.7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632064D" w14:textId="08DBC0B3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828BED7" w14:textId="483F0DCF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E2E3C82" w14:textId="78886E67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58 - 0.7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ED4318C" w14:textId="259233B6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D7DBE66" w14:textId="65DEE411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2BFE102B" w14:textId="631DCF15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2 - 0.27)</w:t>
            </w:r>
          </w:p>
        </w:tc>
      </w:tr>
      <w:tr w:rsidR="00433262" w:rsidRPr="00433262" w14:paraId="4CCBDC79" w14:textId="77777777" w:rsidTr="00B2748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9AA39C1" w14:textId="7777777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2768D28" w14:textId="7B12D4E3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7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91234E3" w14:textId="2A1C7A13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A83BDF5" w14:textId="5D9A8284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61 - 0.86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B1B4383" w14:textId="4F5D8DAC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1.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FF9B475" w14:textId="5310F01A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98CCB5E" w14:textId="360C34CE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96 - 1.4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96286FA" w14:textId="193C2E0C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0.7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3E0F6A4" w14:textId="34BF517C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862D8E7" w14:textId="36DD718E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0.62 - 0.9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3280244" w14:textId="194D05DE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2.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EBB736" w14:textId="4279A567" w:rsidR="00433262" w:rsidRPr="00113A72" w:rsidRDefault="00433262" w:rsidP="00433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**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6DE0312F" w14:textId="4008A45C" w:rsidR="00433262" w:rsidRPr="00113A72" w:rsidRDefault="00433262" w:rsidP="00433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33262">
              <w:rPr>
                <w:rFonts w:ascii="Aptos Narrow" w:hAnsi="Aptos Narrow"/>
                <w:color w:val="000000"/>
              </w:rPr>
              <w:t>(1.61 - 2.64)</w:t>
            </w:r>
          </w:p>
        </w:tc>
      </w:tr>
      <w:tr w:rsidR="0009445F" w:rsidRPr="00433262" w14:paraId="3711FCDE" w14:textId="77777777" w:rsidTr="00854FD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3D5F1D6" w14:textId="77777777" w:rsidR="0009445F" w:rsidRPr="00113A72" w:rsidRDefault="0009445F" w:rsidP="000944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umber of Observations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1AB7D75" w14:textId="77777777" w:rsidR="0009445F" w:rsidRPr="00113A72" w:rsidRDefault="0009445F" w:rsidP="0009445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AF89565" w14:textId="77777777" w:rsidR="0009445F" w:rsidRPr="00113A72" w:rsidRDefault="0009445F" w:rsidP="0009445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D881DC3" w14:textId="139B7743" w:rsidR="0009445F" w:rsidRPr="00113A72" w:rsidRDefault="0009445F" w:rsidP="0009445F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t xml:space="preserve">12,208      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9EA72B2" w14:textId="77777777" w:rsidR="0009445F" w:rsidRPr="00113A72" w:rsidRDefault="0009445F" w:rsidP="0009445F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23EDAA1" w14:textId="77777777" w:rsidR="0009445F" w:rsidRPr="00113A72" w:rsidRDefault="0009445F" w:rsidP="0009445F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055FC4C" w14:textId="2B7ECE96" w:rsidR="0009445F" w:rsidRPr="00113A72" w:rsidRDefault="0009445F" w:rsidP="0009445F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t xml:space="preserve">12,208     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DBCD717" w14:textId="77777777" w:rsidR="0009445F" w:rsidRPr="00113A72" w:rsidRDefault="0009445F" w:rsidP="0009445F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09451EB" w14:textId="77777777" w:rsidR="0009445F" w:rsidRPr="00113A72" w:rsidRDefault="0009445F" w:rsidP="0009445F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5175F91" w14:textId="766446DD" w:rsidR="0009445F" w:rsidRPr="00113A72" w:rsidRDefault="0009445F" w:rsidP="0009445F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t xml:space="preserve">12,208     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CBA0430" w14:textId="77777777" w:rsidR="0009445F" w:rsidRPr="00113A72" w:rsidRDefault="0009445F" w:rsidP="0009445F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73F55FD" w14:textId="77777777" w:rsidR="0009445F" w:rsidRPr="00113A72" w:rsidRDefault="0009445F" w:rsidP="0009445F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3D2BFB9" w14:textId="235934BF" w:rsidR="0009445F" w:rsidRPr="00113A72" w:rsidRDefault="0009445F" w:rsidP="0009445F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t xml:space="preserve">12,208      </w:t>
            </w:r>
          </w:p>
        </w:tc>
      </w:tr>
      <w:tr w:rsidR="0009445F" w:rsidRPr="00433262" w14:paraId="26BB19CA" w14:textId="77777777" w:rsidTr="00854FD5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81E9043" w14:textId="77777777" w:rsidR="0009445F" w:rsidRPr="00113A72" w:rsidRDefault="0009445F" w:rsidP="000944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Number of Respondents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7913C58" w14:textId="77777777" w:rsidR="0009445F" w:rsidRPr="00113A72" w:rsidRDefault="0009445F" w:rsidP="0009445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9C4EC48" w14:textId="77777777" w:rsidR="0009445F" w:rsidRPr="00113A72" w:rsidRDefault="0009445F" w:rsidP="00094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2A99114" w14:textId="09775B9D" w:rsidR="0009445F" w:rsidRPr="00113A72" w:rsidRDefault="0009445F" w:rsidP="0009445F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,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5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E2F56C1" w14:textId="77777777" w:rsidR="0009445F" w:rsidRPr="00113A72" w:rsidRDefault="0009445F" w:rsidP="0009445F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91FDD37" w14:textId="77777777" w:rsidR="0009445F" w:rsidRPr="00113A72" w:rsidRDefault="0009445F" w:rsidP="0009445F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6765C2C" w14:textId="27BFF916" w:rsidR="0009445F" w:rsidRPr="00113A72" w:rsidRDefault="0009445F" w:rsidP="0009445F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,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5BAF1FA" w14:textId="77777777" w:rsidR="0009445F" w:rsidRPr="00113A72" w:rsidRDefault="0009445F" w:rsidP="0009445F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FE1F689" w14:textId="77777777" w:rsidR="0009445F" w:rsidRPr="00113A72" w:rsidRDefault="0009445F" w:rsidP="0009445F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ABBC322" w14:textId="0B1EF954" w:rsidR="0009445F" w:rsidRPr="00113A72" w:rsidRDefault="0009445F" w:rsidP="0009445F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,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5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039AF45" w14:textId="77777777" w:rsidR="0009445F" w:rsidRPr="00113A72" w:rsidRDefault="0009445F" w:rsidP="0009445F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0059B38" w14:textId="77777777" w:rsidR="0009445F" w:rsidRPr="00113A72" w:rsidRDefault="0009445F" w:rsidP="0009445F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220932E" w14:textId="066E0F92" w:rsidR="0009445F" w:rsidRPr="00113A72" w:rsidRDefault="0009445F" w:rsidP="0009445F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,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58</w:t>
            </w:r>
          </w:p>
        </w:tc>
      </w:tr>
      <w:tr w:rsidR="0074627F" w:rsidRPr="00433262" w14:paraId="6F0A4F6C" w14:textId="77777777" w:rsidTr="00854FD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2D91832" w14:textId="77777777" w:rsidR="0074627F" w:rsidRPr="00113A72" w:rsidRDefault="0074627F" w:rsidP="00854FD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Chi-2 Test Statistic 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D8230C0" w14:textId="77777777" w:rsidR="0074627F" w:rsidRPr="00113A72" w:rsidRDefault="0074627F" w:rsidP="00854F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694EF85" w14:textId="77777777" w:rsidR="0074627F" w:rsidRPr="00113A72" w:rsidRDefault="0074627F" w:rsidP="00854F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AB59CE1" w14:textId="1F03287B" w:rsidR="0074627F" w:rsidRPr="00113A72" w:rsidRDefault="0009445F" w:rsidP="00854FD5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445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32.3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4503C3B" w14:textId="77777777" w:rsidR="0074627F" w:rsidRPr="00113A72" w:rsidRDefault="0074627F" w:rsidP="00854FD5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5236AC3" w14:textId="77777777" w:rsidR="0074627F" w:rsidRPr="00113A72" w:rsidRDefault="0074627F" w:rsidP="00854FD5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AC3B80C" w14:textId="0A3772A5" w:rsidR="0074627F" w:rsidRPr="00113A72" w:rsidRDefault="0009445F" w:rsidP="00854FD5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3.6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1786BD7" w14:textId="77777777" w:rsidR="0074627F" w:rsidRPr="00113A72" w:rsidRDefault="0074627F" w:rsidP="00854FD5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3CDFBE2" w14:textId="77777777" w:rsidR="0074627F" w:rsidRPr="00113A72" w:rsidRDefault="0074627F" w:rsidP="00854FD5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044F2B4" w14:textId="5F3C2134" w:rsidR="0074627F" w:rsidRPr="00113A72" w:rsidRDefault="0009445F" w:rsidP="00854FD5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3.98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01FC8EC" w14:textId="77777777" w:rsidR="0074627F" w:rsidRPr="00113A72" w:rsidRDefault="0074627F" w:rsidP="00854FD5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E6BBE01" w14:textId="77777777" w:rsidR="0074627F" w:rsidRPr="00113A72" w:rsidRDefault="0074627F" w:rsidP="00854FD5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3A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6651604" w14:textId="498455BC" w:rsidR="0074627F" w:rsidRPr="00113A72" w:rsidRDefault="0009445F" w:rsidP="00854FD5">
            <w:pPr>
              <w:spacing w:after="0" w:line="240" w:lineRule="auto"/>
              <w:ind w:firstLineChars="100" w:firstLine="22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98.28</w:t>
            </w:r>
          </w:p>
        </w:tc>
      </w:tr>
    </w:tbl>
    <w:p w14:paraId="01C1FAE2" w14:textId="77777777" w:rsidR="00920098" w:rsidRPr="009D496B" w:rsidRDefault="00920098" w:rsidP="00920098">
      <w:pPr>
        <w:spacing w:before="240" w:line="240" w:lineRule="auto"/>
      </w:pPr>
      <w:r w:rsidRPr="009D496B">
        <w:t>*p&lt;0.10;  **p&lt;0.05; ***p&lt;0.001</w:t>
      </w:r>
    </w:p>
    <w:p w14:paraId="1147E3C2" w14:textId="14AF0681" w:rsidR="002B3F2E" w:rsidRDefault="002B3F2E" w:rsidP="00920098"/>
    <w:sectPr w:rsidR="002B3F2E" w:rsidSect="00BF38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E9BF3C" w14:textId="77777777" w:rsidR="00124F5A" w:rsidRDefault="00124F5A" w:rsidP="00113A72">
      <w:pPr>
        <w:spacing w:after="0" w:line="240" w:lineRule="auto"/>
      </w:pPr>
      <w:r>
        <w:separator/>
      </w:r>
    </w:p>
  </w:endnote>
  <w:endnote w:type="continuationSeparator" w:id="0">
    <w:p w14:paraId="4DDF9211" w14:textId="77777777" w:rsidR="00124F5A" w:rsidRDefault="00124F5A" w:rsidP="00113A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FEACD7" w14:textId="77777777" w:rsidR="00124F5A" w:rsidRDefault="00124F5A" w:rsidP="00113A72">
      <w:pPr>
        <w:spacing w:after="0" w:line="240" w:lineRule="auto"/>
      </w:pPr>
      <w:r>
        <w:separator/>
      </w:r>
    </w:p>
  </w:footnote>
  <w:footnote w:type="continuationSeparator" w:id="0">
    <w:p w14:paraId="735A53F6" w14:textId="77777777" w:rsidR="00124F5A" w:rsidRDefault="00124F5A" w:rsidP="00113A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88D"/>
    <w:rsid w:val="00094335"/>
    <w:rsid w:val="0009445F"/>
    <w:rsid w:val="00111965"/>
    <w:rsid w:val="00113A72"/>
    <w:rsid w:val="00124F5A"/>
    <w:rsid w:val="00223EB2"/>
    <w:rsid w:val="002B1EC8"/>
    <w:rsid w:val="002B3F2E"/>
    <w:rsid w:val="002B763A"/>
    <w:rsid w:val="003B7E95"/>
    <w:rsid w:val="00433262"/>
    <w:rsid w:val="004722F6"/>
    <w:rsid w:val="0047545D"/>
    <w:rsid w:val="00480D0F"/>
    <w:rsid w:val="005032A5"/>
    <w:rsid w:val="0060159F"/>
    <w:rsid w:val="00626479"/>
    <w:rsid w:val="006C26EA"/>
    <w:rsid w:val="00704BCC"/>
    <w:rsid w:val="0074627F"/>
    <w:rsid w:val="00763128"/>
    <w:rsid w:val="00787AE3"/>
    <w:rsid w:val="00823B30"/>
    <w:rsid w:val="00920098"/>
    <w:rsid w:val="00AB00A0"/>
    <w:rsid w:val="00AE73C2"/>
    <w:rsid w:val="00BF0619"/>
    <w:rsid w:val="00BF388D"/>
    <w:rsid w:val="00C046D4"/>
    <w:rsid w:val="00C42A5B"/>
    <w:rsid w:val="00C525C6"/>
    <w:rsid w:val="00C806BC"/>
    <w:rsid w:val="00D65DD3"/>
    <w:rsid w:val="00D70B02"/>
    <w:rsid w:val="00E42FE2"/>
    <w:rsid w:val="00E47736"/>
    <w:rsid w:val="00E73FAB"/>
    <w:rsid w:val="00FD1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9BD40"/>
  <w15:chartTrackingRefBased/>
  <w15:docId w15:val="{9249F8A5-A376-4D7A-BEB8-E7FF65759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27F"/>
  </w:style>
  <w:style w:type="paragraph" w:styleId="Heading1">
    <w:name w:val="heading 1"/>
    <w:basedOn w:val="Normal"/>
    <w:next w:val="Normal"/>
    <w:link w:val="Heading1Char"/>
    <w:uiPriority w:val="9"/>
    <w:qFormat/>
    <w:rsid w:val="00BF38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38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38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38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38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38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38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38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38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38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38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38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38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38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38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38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38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38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38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38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38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38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38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38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38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38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38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38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388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13A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3A72"/>
  </w:style>
  <w:style w:type="paragraph" w:styleId="Footer">
    <w:name w:val="footer"/>
    <w:basedOn w:val="Normal"/>
    <w:link w:val="FooterChar"/>
    <w:uiPriority w:val="99"/>
    <w:unhideWhenUsed/>
    <w:rsid w:val="00113A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3A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76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6</Pages>
  <Words>1537</Words>
  <Characters>876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Olson</dc:creator>
  <cp:keywords/>
  <dc:description/>
  <cp:lastModifiedBy>Hannah Olson</cp:lastModifiedBy>
  <cp:revision>31</cp:revision>
  <dcterms:created xsi:type="dcterms:W3CDTF">2025-01-17T22:56:00Z</dcterms:created>
  <dcterms:modified xsi:type="dcterms:W3CDTF">2025-06-09T07:19:00Z</dcterms:modified>
</cp:coreProperties>
</file>